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3DB51" w14:textId="15DF75DF" w:rsidR="00ED3709" w:rsidRPr="00EB55C1" w:rsidRDefault="00CF6B5D" w:rsidP="00EB55C1">
      <w:pPr>
        <w:spacing w:before="240"/>
        <w:rPr>
          <w:b/>
          <w:bCs/>
        </w:rPr>
      </w:pPr>
      <w:r>
        <w:rPr>
          <w:b/>
          <w:bCs/>
        </w:rPr>
        <w:t xml:space="preserve">Supplementary </w:t>
      </w:r>
      <w:r w:rsidR="00006C76" w:rsidRPr="00EB55C1">
        <w:rPr>
          <w:b/>
          <w:bCs/>
        </w:rPr>
        <w:t xml:space="preserve">Table </w:t>
      </w:r>
      <w:r>
        <w:rPr>
          <w:b/>
          <w:bCs/>
        </w:rPr>
        <w:t>4</w:t>
      </w:r>
      <w:r w:rsidR="00006C76" w:rsidRPr="00EB55C1">
        <w:rPr>
          <w:b/>
          <w:bCs/>
        </w:rPr>
        <w:t xml:space="preserve"> </w:t>
      </w:r>
      <w:r w:rsidR="00EB55C1" w:rsidRPr="00EB55C1">
        <w:rPr>
          <w:b/>
          <w:bCs/>
        </w:rPr>
        <w:t xml:space="preserve">Frequency of application of the </w:t>
      </w:r>
      <w:r w:rsidR="003503C4">
        <w:rPr>
          <w:b/>
          <w:bCs/>
          <w:i/>
          <w:iCs/>
        </w:rPr>
        <w:t>APC-specific</w:t>
      </w:r>
      <w:r w:rsidR="00EB55C1" w:rsidRPr="00EB55C1">
        <w:rPr>
          <w:b/>
          <w:bCs/>
        </w:rPr>
        <w:t xml:space="preserve"> variant classification criteri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3"/>
        <w:gridCol w:w="1980"/>
        <w:gridCol w:w="6903"/>
      </w:tblGrid>
      <w:tr w:rsidR="000D4294" w:rsidRPr="000F316F" w14:paraId="4D7690BE" w14:textId="77777777" w:rsidTr="002A5E3F">
        <w:tc>
          <w:tcPr>
            <w:tcW w:w="0" w:type="auto"/>
            <w:vAlign w:val="center"/>
          </w:tcPr>
          <w:p w14:paraId="68C17197" w14:textId="74F47F98" w:rsidR="000D4294" w:rsidRPr="000F316F" w:rsidRDefault="007236D8" w:rsidP="002A5E3F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0F316F">
              <w:rPr>
                <w:rFonts w:cstheme="minorHAnsi"/>
                <w:b/>
                <w:sz w:val="20"/>
                <w:szCs w:val="20"/>
              </w:rPr>
              <w:t>Fulfilled</w:t>
            </w:r>
            <w:r w:rsidR="000D4294" w:rsidRPr="000F316F">
              <w:rPr>
                <w:rFonts w:cstheme="minorHAnsi"/>
                <w:b/>
                <w:sz w:val="20"/>
                <w:szCs w:val="20"/>
              </w:rPr>
              <w:t xml:space="preserve"> code</w:t>
            </w:r>
          </w:p>
        </w:tc>
        <w:tc>
          <w:tcPr>
            <w:tcW w:w="0" w:type="auto"/>
            <w:vAlign w:val="center"/>
          </w:tcPr>
          <w:p w14:paraId="0A035920" w14:textId="77777777" w:rsidR="00FB1DE6" w:rsidRDefault="000D4294" w:rsidP="002A5E3F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0F316F">
              <w:rPr>
                <w:rFonts w:cstheme="minorHAnsi"/>
                <w:b/>
                <w:sz w:val="20"/>
                <w:szCs w:val="20"/>
              </w:rPr>
              <w:t>No. of variants</w:t>
            </w:r>
            <w:r w:rsidR="00FB1DE6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  <w:p w14:paraId="602F8C6A" w14:textId="6BCF40B1" w:rsidR="000D4294" w:rsidRPr="000F316F" w:rsidRDefault="00FB1DE6" w:rsidP="002A5E3F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(</w:t>
            </w:r>
            <w:r w:rsidR="00034B40">
              <w:rPr>
                <w:rFonts w:cstheme="minorHAnsi"/>
                <w:b/>
                <w:sz w:val="20"/>
                <w:szCs w:val="20"/>
              </w:rPr>
              <w:t>%</w:t>
            </w:r>
            <w:r>
              <w:rPr>
                <w:rFonts w:cstheme="minorHAnsi"/>
                <w:b/>
                <w:sz w:val="20"/>
                <w:szCs w:val="20"/>
              </w:rPr>
              <w:t xml:space="preserve"> of all 10,228 variants)</w:t>
            </w:r>
          </w:p>
        </w:tc>
        <w:tc>
          <w:tcPr>
            <w:tcW w:w="0" w:type="auto"/>
            <w:vAlign w:val="center"/>
          </w:tcPr>
          <w:p w14:paraId="7E82E6FD" w14:textId="2C46B35C" w:rsidR="000D4294" w:rsidRPr="000F316F" w:rsidRDefault="000D4294" w:rsidP="002A5E3F">
            <w:pPr>
              <w:spacing w:line="240" w:lineRule="auto"/>
              <w:rPr>
                <w:rFonts w:cstheme="minorHAnsi"/>
                <w:b/>
                <w:sz w:val="20"/>
                <w:szCs w:val="20"/>
              </w:rPr>
            </w:pPr>
            <w:r w:rsidRPr="000F316F">
              <w:rPr>
                <w:rFonts w:cstheme="minorHAnsi"/>
                <w:b/>
                <w:sz w:val="20"/>
                <w:szCs w:val="20"/>
              </w:rPr>
              <w:t>Variants included</w:t>
            </w:r>
          </w:p>
        </w:tc>
      </w:tr>
      <w:tr w:rsidR="000D4294" w:rsidRPr="000F316F" w14:paraId="5FD5EBAE" w14:textId="5F8AF138" w:rsidTr="002A5E3F">
        <w:trPr>
          <w:trHeight w:val="71"/>
        </w:trPr>
        <w:tc>
          <w:tcPr>
            <w:tcW w:w="0" w:type="auto"/>
            <w:noWrap/>
            <w:vAlign w:val="center"/>
            <w:hideMark/>
          </w:tcPr>
          <w:p w14:paraId="3D9325DC" w14:textId="77777777" w:rsidR="000D4294" w:rsidRPr="000F316F" w:rsidRDefault="000D4294" w:rsidP="002A5E3F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PM2_supporting</w:t>
            </w:r>
          </w:p>
        </w:tc>
        <w:tc>
          <w:tcPr>
            <w:tcW w:w="0" w:type="auto"/>
            <w:noWrap/>
            <w:vAlign w:val="center"/>
            <w:hideMark/>
          </w:tcPr>
          <w:p w14:paraId="51205125" w14:textId="3860280A" w:rsidR="000D4294" w:rsidRPr="000F316F" w:rsidRDefault="000D4294" w:rsidP="002A5E3F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708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69%)</w:t>
            </w:r>
          </w:p>
        </w:tc>
        <w:tc>
          <w:tcPr>
            <w:tcW w:w="0" w:type="auto"/>
            <w:vAlign w:val="center"/>
          </w:tcPr>
          <w:p w14:paraId="7054DCDD" w14:textId="240D895D" w:rsidR="000D4294" w:rsidRPr="000F316F" w:rsidRDefault="0018587A" w:rsidP="002A5E3F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Variants absent from population databases</w:t>
            </w:r>
          </w:p>
        </w:tc>
      </w:tr>
      <w:tr w:rsidR="000D4294" w:rsidRPr="000F316F" w14:paraId="5108CBBE" w14:textId="02A9FD3B" w:rsidTr="002A5E3F">
        <w:trPr>
          <w:trHeight w:val="148"/>
        </w:trPr>
        <w:tc>
          <w:tcPr>
            <w:tcW w:w="0" w:type="auto"/>
            <w:noWrap/>
            <w:vAlign w:val="center"/>
            <w:hideMark/>
          </w:tcPr>
          <w:p w14:paraId="2CBF59FD" w14:textId="77777777" w:rsidR="000D4294" w:rsidRPr="000F316F" w:rsidRDefault="000D4294" w:rsidP="002A5E3F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BP1</w:t>
            </w:r>
          </w:p>
        </w:tc>
        <w:tc>
          <w:tcPr>
            <w:tcW w:w="0" w:type="auto"/>
            <w:noWrap/>
            <w:vAlign w:val="center"/>
            <w:hideMark/>
          </w:tcPr>
          <w:p w14:paraId="43EC0857" w14:textId="148CB52F" w:rsidR="000D4294" w:rsidRPr="000F316F" w:rsidRDefault="000D4294" w:rsidP="002A5E3F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422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672347">
              <w:rPr>
                <w:rFonts w:eastAsia="Times New Roman" w:cstheme="minorHAnsi"/>
                <w:color w:val="000000"/>
                <w:sz w:val="20"/>
                <w:szCs w:val="20"/>
              </w:rPr>
              <w:t>(41%)</w:t>
            </w:r>
          </w:p>
        </w:tc>
        <w:tc>
          <w:tcPr>
            <w:tcW w:w="0" w:type="auto"/>
            <w:vAlign w:val="center"/>
          </w:tcPr>
          <w:p w14:paraId="4E64661F" w14:textId="181EE7A3" w:rsidR="000D4294" w:rsidRPr="000F316F" w:rsidRDefault="0018587A" w:rsidP="002A5E3F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Missense variants outside of 1</w:t>
            </w:r>
            <w:r w:rsidRPr="0018587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>st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15-amino-acid repeat </w:t>
            </w:r>
          </w:p>
        </w:tc>
      </w:tr>
      <w:tr w:rsidR="000D4294" w:rsidRPr="000F316F" w14:paraId="318886FF" w14:textId="72555A23" w:rsidTr="002A5E3F">
        <w:trPr>
          <w:trHeight w:val="213"/>
        </w:trPr>
        <w:tc>
          <w:tcPr>
            <w:tcW w:w="0" w:type="auto"/>
            <w:noWrap/>
            <w:vAlign w:val="center"/>
            <w:hideMark/>
          </w:tcPr>
          <w:p w14:paraId="4420A23F" w14:textId="77777777" w:rsidR="000D4294" w:rsidRPr="000F316F" w:rsidRDefault="000D4294" w:rsidP="002A5E3F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BP4</w:t>
            </w:r>
          </w:p>
        </w:tc>
        <w:tc>
          <w:tcPr>
            <w:tcW w:w="0" w:type="auto"/>
            <w:noWrap/>
            <w:vAlign w:val="center"/>
            <w:hideMark/>
          </w:tcPr>
          <w:p w14:paraId="32FD112C" w14:textId="68F14248" w:rsidR="000D4294" w:rsidRPr="000F316F" w:rsidRDefault="000D4294" w:rsidP="002A5E3F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2789</w:t>
            </w:r>
            <w:r w:rsidR="0067234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7%)</w:t>
            </w:r>
          </w:p>
        </w:tc>
        <w:tc>
          <w:tcPr>
            <w:tcW w:w="0" w:type="auto"/>
            <w:vAlign w:val="center"/>
          </w:tcPr>
          <w:p w14:paraId="4F6FDF75" w14:textId="29563541" w:rsidR="000D4294" w:rsidRPr="000F316F" w:rsidRDefault="0018587A" w:rsidP="002A5E3F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Variants with consistently benign </w:t>
            </w:r>
            <w:r w:rsidR="002744CB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plice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prediction</w:t>
            </w:r>
          </w:p>
        </w:tc>
      </w:tr>
      <w:tr w:rsidR="000D4294" w:rsidRPr="000F316F" w14:paraId="3D0A8D3E" w14:textId="11DC7754" w:rsidTr="002A5E3F">
        <w:trPr>
          <w:trHeight w:val="88"/>
        </w:trPr>
        <w:tc>
          <w:tcPr>
            <w:tcW w:w="0" w:type="auto"/>
            <w:noWrap/>
            <w:vAlign w:val="center"/>
            <w:hideMark/>
          </w:tcPr>
          <w:p w14:paraId="5DAFBF73" w14:textId="77777777" w:rsidR="000D4294" w:rsidRPr="000F316F" w:rsidRDefault="000D4294" w:rsidP="002A5E3F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BP7</w:t>
            </w:r>
          </w:p>
        </w:tc>
        <w:tc>
          <w:tcPr>
            <w:tcW w:w="0" w:type="auto"/>
            <w:noWrap/>
            <w:vAlign w:val="center"/>
            <w:hideMark/>
          </w:tcPr>
          <w:p w14:paraId="3A507E50" w14:textId="11B28DB7" w:rsidR="000D4294" w:rsidRPr="000F316F" w:rsidRDefault="000D4294" w:rsidP="002A5E3F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2236</w:t>
            </w:r>
            <w:r w:rsidR="0067234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2%)</w:t>
            </w:r>
          </w:p>
        </w:tc>
        <w:tc>
          <w:tcPr>
            <w:tcW w:w="0" w:type="auto"/>
            <w:vAlign w:val="center"/>
          </w:tcPr>
          <w:p w14:paraId="51DA939A" w14:textId="09537257" w:rsidR="000D4294" w:rsidRPr="000F316F" w:rsidRDefault="0018587A" w:rsidP="002A5E3F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Synonymous, intronic variant without splice effect</w:t>
            </w:r>
          </w:p>
        </w:tc>
      </w:tr>
      <w:tr w:rsidR="008F7093" w:rsidRPr="000F316F" w14:paraId="30A30470" w14:textId="77777777" w:rsidTr="002A5E3F">
        <w:trPr>
          <w:trHeight w:val="71"/>
        </w:trPr>
        <w:tc>
          <w:tcPr>
            <w:tcW w:w="0" w:type="auto"/>
            <w:noWrap/>
            <w:vAlign w:val="center"/>
          </w:tcPr>
          <w:p w14:paraId="2BBF3A91" w14:textId="73C0FC1E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PVS1</w:t>
            </w:r>
            <w:r w:rsidR="006F49B9">
              <w:rPr>
                <w:rFonts w:eastAsia="Times New Roman" w:cstheme="minorHAnsi"/>
                <w:color w:val="000000"/>
                <w:sz w:val="20"/>
                <w:szCs w:val="20"/>
              </w:rPr>
              <w:t>_variable</w:t>
            </w:r>
          </w:p>
        </w:tc>
        <w:tc>
          <w:tcPr>
            <w:tcW w:w="0" w:type="auto"/>
            <w:noWrap/>
            <w:vAlign w:val="center"/>
          </w:tcPr>
          <w:p w14:paraId="6236870B" w14:textId="50931AF0" w:rsidR="008F7093" w:rsidRPr="000F316F" w:rsidRDefault="001079FF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192</w:t>
            </w:r>
            <w:r w:rsidR="008F7093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1%)</w:t>
            </w:r>
          </w:p>
        </w:tc>
        <w:tc>
          <w:tcPr>
            <w:tcW w:w="0" w:type="auto"/>
            <w:vAlign w:val="center"/>
          </w:tcPr>
          <w:p w14:paraId="60E79DF1" w14:textId="7E2475E3" w:rsidR="008F7093" w:rsidRDefault="008F7093" w:rsidP="003E5082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</w:t>
            </w:r>
            <w:r w:rsidRPr="000F316F">
              <w:rPr>
                <w:rFonts w:cstheme="minorHAnsi"/>
                <w:sz w:val="20"/>
                <w:szCs w:val="20"/>
              </w:rPr>
              <w:t xml:space="preserve">rameshift, nonsense, </w:t>
            </w:r>
            <w:proofErr w:type="spellStart"/>
            <w:r w:rsidRPr="000F316F">
              <w:rPr>
                <w:rFonts w:cstheme="minorHAnsi"/>
                <w:sz w:val="20"/>
                <w:szCs w:val="20"/>
              </w:rPr>
              <w:t>spliceogenic</w:t>
            </w:r>
            <w:proofErr w:type="spellEnd"/>
            <w:r w:rsidR="003E5082">
              <w:rPr>
                <w:rFonts w:cstheme="minorHAnsi"/>
                <w:sz w:val="20"/>
                <w:szCs w:val="20"/>
              </w:rPr>
              <w:t xml:space="preserve">, </w:t>
            </w:r>
            <w:r w:rsidRPr="000F316F">
              <w:rPr>
                <w:rFonts w:cstheme="minorHAnsi"/>
                <w:sz w:val="20"/>
                <w:szCs w:val="20"/>
              </w:rPr>
              <w:t>gross deletions and duplications</w:t>
            </w:r>
            <w:r w:rsidR="003E5082">
              <w:rPr>
                <w:rFonts w:cstheme="minorHAnsi"/>
                <w:sz w:val="20"/>
                <w:szCs w:val="20"/>
              </w:rPr>
              <w:t xml:space="preserve">, last </w:t>
            </w:r>
            <w:proofErr w:type="spellStart"/>
            <w:r w:rsidR="003E5082">
              <w:rPr>
                <w:rFonts w:cstheme="minorHAnsi"/>
                <w:sz w:val="20"/>
                <w:szCs w:val="20"/>
              </w:rPr>
              <w:t>nucleotideG</w:t>
            </w:r>
            <w:proofErr w:type="spellEnd"/>
            <w:r w:rsidR="003E5082">
              <w:rPr>
                <w:rFonts w:cstheme="minorHAnsi"/>
                <w:sz w:val="20"/>
                <w:szCs w:val="20"/>
              </w:rPr>
              <w:t xml:space="preserve"> to non-G</w:t>
            </w:r>
          </w:p>
        </w:tc>
      </w:tr>
      <w:tr w:rsidR="008F7093" w:rsidRPr="000F316F" w14:paraId="2D57201C" w14:textId="77777777" w:rsidTr="002A5E3F">
        <w:trPr>
          <w:trHeight w:val="71"/>
        </w:trPr>
        <w:tc>
          <w:tcPr>
            <w:tcW w:w="0" w:type="auto"/>
            <w:noWrap/>
            <w:vAlign w:val="center"/>
            <w:hideMark/>
          </w:tcPr>
          <w:p w14:paraId="63352F33" w14:textId="5CE10410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BS1</w:t>
            </w:r>
            <w:r w:rsidR="006F49B9">
              <w:rPr>
                <w:rFonts w:eastAsia="Times New Roman" w:cstheme="minorHAnsi"/>
                <w:color w:val="000000"/>
                <w:sz w:val="20"/>
                <w:szCs w:val="20"/>
              </w:rPr>
              <w:t>_variable</w:t>
            </w:r>
          </w:p>
        </w:tc>
        <w:tc>
          <w:tcPr>
            <w:tcW w:w="0" w:type="auto"/>
            <w:noWrap/>
            <w:vAlign w:val="center"/>
            <w:hideMark/>
          </w:tcPr>
          <w:p w14:paraId="0A609EC8" w14:textId="77777777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208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0%)</w:t>
            </w:r>
          </w:p>
        </w:tc>
        <w:tc>
          <w:tcPr>
            <w:tcW w:w="0" w:type="auto"/>
            <w:vAlign w:val="center"/>
          </w:tcPr>
          <w:p w14:paraId="37B81DAC" w14:textId="68AED800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Variants with allele frequency above BS1 threshold for 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PC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8F7093" w:rsidRPr="000F316F" w14:paraId="3F095D18" w14:textId="7B69F308" w:rsidTr="002A5E3F">
        <w:trPr>
          <w:trHeight w:val="69"/>
        </w:trPr>
        <w:tc>
          <w:tcPr>
            <w:tcW w:w="0" w:type="auto"/>
            <w:noWrap/>
            <w:vAlign w:val="center"/>
            <w:hideMark/>
          </w:tcPr>
          <w:p w14:paraId="69276554" w14:textId="3F65CB7B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PS4</w:t>
            </w:r>
            <w:r w:rsidR="006F49B9">
              <w:rPr>
                <w:rFonts w:eastAsia="Times New Roman" w:cstheme="minorHAnsi"/>
                <w:color w:val="000000"/>
                <w:sz w:val="20"/>
                <w:szCs w:val="20"/>
              </w:rPr>
              <w:t>_variable</w:t>
            </w:r>
          </w:p>
        </w:tc>
        <w:tc>
          <w:tcPr>
            <w:tcW w:w="0" w:type="auto"/>
            <w:noWrap/>
            <w:vAlign w:val="center"/>
            <w:hideMark/>
          </w:tcPr>
          <w:p w14:paraId="27673FDA" w14:textId="5AC1C46B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  <w:r w:rsidR="00034B40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4%)</w:t>
            </w:r>
          </w:p>
        </w:tc>
        <w:tc>
          <w:tcPr>
            <w:tcW w:w="0" w:type="auto"/>
            <w:vAlign w:val="center"/>
          </w:tcPr>
          <w:p w14:paraId="2A9D6641" w14:textId="0DA2F5A0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Variants present in individuals with scorable phenotypic information</w:t>
            </w:r>
          </w:p>
        </w:tc>
      </w:tr>
      <w:tr w:rsidR="008F7093" w:rsidRPr="000F316F" w14:paraId="194C05D1" w14:textId="77777777" w:rsidTr="002A5E3F">
        <w:trPr>
          <w:trHeight w:val="71"/>
        </w:trPr>
        <w:tc>
          <w:tcPr>
            <w:tcW w:w="0" w:type="auto"/>
            <w:noWrap/>
            <w:vAlign w:val="center"/>
            <w:hideMark/>
          </w:tcPr>
          <w:p w14:paraId="3EBC5648" w14:textId="77777777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BA1</w:t>
            </w:r>
          </w:p>
        </w:tc>
        <w:tc>
          <w:tcPr>
            <w:tcW w:w="0" w:type="auto"/>
            <w:noWrap/>
            <w:vAlign w:val="center"/>
            <w:hideMark/>
          </w:tcPr>
          <w:p w14:paraId="5A46CCF0" w14:textId="77777777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42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4%)</w:t>
            </w:r>
          </w:p>
        </w:tc>
        <w:tc>
          <w:tcPr>
            <w:tcW w:w="0" w:type="auto"/>
            <w:vAlign w:val="center"/>
          </w:tcPr>
          <w:p w14:paraId="693109A6" w14:textId="30A0D753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Variants with allele frequency above BA1 threshold for 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>APC</w:t>
            </w:r>
          </w:p>
        </w:tc>
      </w:tr>
      <w:tr w:rsidR="008F7093" w:rsidRPr="000F316F" w14:paraId="71A60D12" w14:textId="77777777" w:rsidTr="002A5E3F">
        <w:trPr>
          <w:trHeight w:val="69"/>
        </w:trPr>
        <w:tc>
          <w:tcPr>
            <w:tcW w:w="0" w:type="auto"/>
            <w:noWrap/>
            <w:vAlign w:val="center"/>
            <w:hideMark/>
          </w:tcPr>
          <w:p w14:paraId="777865B2" w14:textId="3F3BF637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BS2</w:t>
            </w:r>
            <w:r w:rsidR="006F49B9">
              <w:rPr>
                <w:rFonts w:eastAsia="Times New Roman" w:cstheme="minorHAnsi"/>
                <w:color w:val="000000"/>
                <w:sz w:val="20"/>
                <w:szCs w:val="20"/>
              </w:rPr>
              <w:t>_variable</w:t>
            </w:r>
          </w:p>
        </w:tc>
        <w:tc>
          <w:tcPr>
            <w:tcW w:w="0" w:type="auto"/>
            <w:noWrap/>
            <w:vAlign w:val="center"/>
            <w:hideMark/>
          </w:tcPr>
          <w:p w14:paraId="60E250D4" w14:textId="77777777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15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%)</w:t>
            </w:r>
          </w:p>
        </w:tc>
        <w:tc>
          <w:tcPr>
            <w:tcW w:w="0" w:type="auto"/>
            <w:vAlign w:val="center"/>
          </w:tcPr>
          <w:p w14:paraId="6543B5E5" w14:textId="14C6D828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Variants present in healthy unaffected adult individual</w:t>
            </w:r>
          </w:p>
        </w:tc>
      </w:tr>
      <w:tr w:rsidR="008F7093" w:rsidRPr="000F316F" w14:paraId="2927674E" w14:textId="77777777" w:rsidTr="002A5E3F">
        <w:trPr>
          <w:trHeight w:val="166"/>
        </w:trPr>
        <w:tc>
          <w:tcPr>
            <w:tcW w:w="0" w:type="auto"/>
            <w:noWrap/>
            <w:vAlign w:val="center"/>
            <w:hideMark/>
          </w:tcPr>
          <w:p w14:paraId="6856B271" w14:textId="77777777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PP3</w:t>
            </w:r>
          </w:p>
        </w:tc>
        <w:tc>
          <w:tcPr>
            <w:tcW w:w="0" w:type="auto"/>
            <w:noWrap/>
            <w:vAlign w:val="center"/>
            <w:hideMark/>
          </w:tcPr>
          <w:p w14:paraId="61087FA0" w14:textId="77777777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6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%)</w:t>
            </w:r>
          </w:p>
        </w:tc>
        <w:tc>
          <w:tcPr>
            <w:tcW w:w="0" w:type="auto"/>
            <w:vAlign w:val="center"/>
          </w:tcPr>
          <w:p w14:paraId="1E151084" w14:textId="7103B204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Variants with consistently pathogenic splice prediction</w:t>
            </w:r>
          </w:p>
        </w:tc>
      </w:tr>
      <w:tr w:rsidR="008F7093" w:rsidRPr="000F316F" w14:paraId="6340384E" w14:textId="77777777" w:rsidTr="002A5E3F">
        <w:trPr>
          <w:trHeight w:val="69"/>
        </w:trPr>
        <w:tc>
          <w:tcPr>
            <w:tcW w:w="0" w:type="auto"/>
            <w:noWrap/>
            <w:vAlign w:val="center"/>
            <w:hideMark/>
          </w:tcPr>
          <w:p w14:paraId="321665EF" w14:textId="7A616F39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PS3</w:t>
            </w:r>
            <w:r w:rsidR="006F49B9">
              <w:rPr>
                <w:rFonts w:eastAsia="Times New Roman" w:cstheme="minorHAnsi"/>
                <w:color w:val="000000"/>
                <w:sz w:val="20"/>
                <w:szCs w:val="20"/>
              </w:rPr>
              <w:t>_variable</w:t>
            </w:r>
          </w:p>
        </w:tc>
        <w:tc>
          <w:tcPr>
            <w:tcW w:w="0" w:type="auto"/>
            <w:noWrap/>
            <w:vAlign w:val="center"/>
            <w:hideMark/>
          </w:tcPr>
          <w:p w14:paraId="20514257" w14:textId="77777777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center"/>
          </w:tcPr>
          <w:p w14:paraId="686AC624" w14:textId="206ED105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VCEP-approved functional studies suggestive of a pathogenic effect</w:t>
            </w:r>
          </w:p>
        </w:tc>
      </w:tr>
      <w:tr w:rsidR="008F7093" w:rsidRPr="000F316F" w14:paraId="0ED6AC69" w14:textId="77777777" w:rsidTr="002A5E3F">
        <w:trPr>
          <w:trHeight w:val="69"/>
        </w:trPr>
        <w:tc>
          <w:tcPr>
            <w:tcW w:w="0" w:type="auto"/>
            <w:noWrap/>
            <w:vAlign w:val="center"/>
            <w:hideMark/>
          </w:tcPr>
          <w:p w14:paraId="70340C93" w14:textId="06F4D658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PS1</w:t>
            </w:r>
            <w:r w:rsidR="006F49B9">
              <w:rPr>
                <w:rFonts w:eastAsia="Times New Roman" w:cstheme="minorHAnsi"/>
                <w:color w:val="000000"/>
                <w:sz w:val="20"/>
                <w:szCs w:val="20"/>
              </w:rPr>
              <w:t>_variable</w:t>
            </w:r>
          </w:p>
        </w:tc>
        <w:tc>
          <w:tcPr>
            <w:tcW w:w="0" w:type="auto"/>
            <w:noWrap/>
            <w:vAlign w:val="center"/>
            <w:hideMark/>
          </w:tcPr>
          <w:p w14:paraId="17D358AB" w14:textId="77777777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center"/>
          </w:tcPr>
          <w:p w14:paraId="21FD55F0" w14:textId="7A824E77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Variants at the same position (same amino acid change) as previously established pathogenic variants</w:t>
            </w:r>
          </w:p>
        </w:tc>
      </w:tr>
      <w:tr w:rsidR="008F7093" w:rsidRPr="000F316F" w14:paraId="5D181F49" w14:textId="77777777" w:rsidTr="002A5E3F">
        <w:trPr>
          <w:trHeight w:val="69"/>
        </w:trPr>
        <w:tc>
          <w:tcPr>
            <w:tcW w:w="0" w:type="auto"/>
            <w:noWrap/>
            <w:vAlign w:val="center"/>
            <w:hideMark/>
          </w:tcPr>
          <w:p w14:paraId="0B57719D" w14:textId="79CFB286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PS2</w:t>
            </w:r>
            <w:r w:rsidR="006F49B9">
              <w:rPr>
                <w:rFonts w:eastAsia="Times New Roman" w:cstheme="minorHAnsi"/>
                <w:color w:val="000000"/>
                <w:sz w:val="20"/>
                <w:szCs w:val="20"/>
              </w:rPr>
              <w:t>_variable</w:t>
            </w:r>
          </w:p>
        </w:tc>
        <w:tc>
          <w:tcPr>
            <w:tcW w:w="0" w:type="auto"/>
            <w:noWrap/>
            <w:vAlign w:val="center"/>
            <w:hideMark/>
          </w:tcPr>
          <w:p w14:paraId="34AE3E39" w14:textId="77777777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1B95CE4D" w14:textId="553807BC" w:rsidR="008F7093" w:rsidRPr="007C194D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onfirmed 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de novo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variants</w:t>
            </w:r>
          </w:p>
        </w:tc>
      </w:tr>
      <w:tr w:rsidR="008F7093" w:rsidRPr="000F316F" w14:paraId="57F46C62" w14:textId="77777777" w:rsidTr="002A5E3F">
        <w:trPr>
          <w:trHeight w:val="69"/>
        </w:trPr>
        <w:tc>
          <w:tcPr>
            <w:tcW w:w="0" w:type="auto"/>
            <w:noWrap/>
            <w:vAlign w:val="center"/>
            <w:hideMark/>
          </w:tcPr>
          <w:p w14:paraId="01752005" w14:textId="3000C69A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PM6</w:t>
            </w:r>
            <w:r w:rsidR="006F49B9">
              <w:rPr>
                <w:rFonts w:eastAsia="Times New Roman" w:cstheme="minorHAnsi"/>
                <w:color w:val="000000"/>
                <w:sz w:val="20"/>
                <w:szCs w:val="20"/>
              </w:rPr>
              <w:t>_variable</w:t>
            </w:r>
          </w:p>
        </w:tc>
        <w:tc>
          <w:tcPr>
            <w:tcW w:w="0" w:type="auto"/>
            <w:noWrap/>
            <w:vAlign w:val="center"/>
            <w:hideMark/>
          </w:tcPr>
          <w:p w14:paraId="055A13E5" w14:textId="77777777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6BB9F4E2" w14:textId="20663CED" w:rsidR="008F7093" w:rsidRPr="007C194D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Presumed 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de novo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variants</w:t>
            </w:r>
          </w:p>
        </w:tc>
      </w:tr>
      <w:tr w:rsidR="008F7093" w:rsidRPr="000F316F" w14:paraId="4D0EDFA5" w14:textId="77777777" w:rsidTr="002A5E3F">
        <w:trPr>
          <w:trHeight w:val="69"/>
        </w:trPr>
        <w:tc>
          <w:tcPr>
            <w:tcW w:w="0" w:type="auto"/>
            <w:noWrap/>
            <w:vAlign w:val="center"/>
            <w:hideMark/>
          </w:tcPr>
          <w:p w14:paraId="2EEE6A09" w14:textId="28CFC89B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BS3</w:t>
            </w:r>
            <w:r w:rsidR="006F49B9">
              <w:rPr>
                <w:rFonts w:eastAsia="Times New Roman" w:cstheme="minorHAnsi"/>
                <w:color w:val="000000"/>
                <w:sz w:val="20"/>
                <w:szCs w:val="20"/>
              </w:rPr>
              <w:t>_variable</w:t>
            </w:r>
          </w:p>
        </w:tc>
        <w:tc>
          <w:tcPr>
            <w:tcW w:w="0" w:type="auto"/>
            <w:noWrap/>
            <w:vAlign w:val="center"/>
            <w:hideMark/>
          </w:tcPr>
          <w:p w14:paraId="0B66B334" w14:textId="77777777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DF57823" w14:textId="0A61D965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VCEP-approved functional studies suggestive of a benign effect</w:t>
            </w:r>
          </w:p>
        </w:tc>
      </w:tr>
      <w:tr w:rsidR="008F7093" w:rsidRPr="000F316F" w14:paraId="037E4FFE" w14:textId="77777777" w:rsidTr="002A5E3F">
        <w:trPr>
          <w:trHeight w:val="69"/>
        </w:trPr>
        <w:tc>
          <w:tcPr>
            <w:tcW w:w="0" w:type="auto"/>
            <w:noWrap/>
            <w:vAlign w:val="center"/>
            <w:hideMark/>
          </w:tcPr>
          <w:p w14:paraId="56A84F80" w14:textId="1C6D670B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PP1</w:t>
            </w:r>
            <w:r w:rsidR="006F49B9">
              <w:rPr>
                <w:rFonts w:eastAsia="Times New Roman" w:cstheme="minorHAnsi"/>
                <w:color w:val="000000"/>
                <w:sz w:val="20"/>
                <w:szCs w:val="20"/>
              </w:rPr>
              <w:t>_variable</w:t>
            </w:r>
          </w:p>
        </w:tc>
        <w:tc>
          <w:tcPr>
            <w:tcW w:w="0" w:type="auto"/>
            <w:noWrap/>
            <w:vAlign w:val="center"/>
            <w:hideMark/>
          </w:tcPr>
          <w:p w14:paraId="11FECF59" w14:textId="77777777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776547BF" w14:textId="4C4C56B0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Variants that fulfilled segregation requirements</w:t>
            </w:r>
          </w:p>
        </w:tc>
      </w:tr>
      <w:tr w:rsidR="00034B40" w:rsidRPr="000F316F" w14:paraId="497054D0" w14:textId="77777777" w:rsidTr="00AA0374">
        <w:trPr>
          <w:trHeight w:val="69"/>
        </w:trPr>
        <w:tc>
          <w:tcPr>
            <w:tcW w:w="0" w:type="auto"/>
            <w:noWrap/>
            <w:vAlign w:val="center"/>
            <w:hideMark/>
          </w:tcPr>
          <w:p w14:paraId="19E44315" w14:textId="77777777" w:rsidR="00034B40" w:rsidRPr="000F316F" w:rsidRDefault="00034B40" w:rsidP="00AA037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BP5</w:t>
            </w:r>
          </w:p>
        </w:tc>
        <w:tc>
          <w:tcPr>
            <w:tcW w:w="0" w:type="auto"/>
            <w:noWrap/>
            <w:vAlign w:val="center"/>
            <w:hideMark/>
          </w:tcPr>
          <w:p w14:paraId="64EE3C9E" w14:textId="47F0F05D" w:rsidR="00034B40" w:rsidRPr="000F316F" w:rsidRDefault="00034B40" w:rsidP="00AA037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229857E3" w14:textId="77777777" w:rsidR="00034B40" w:rsidRPr="000F316F" w:rsidRDefault="00034B40" w:rsidP="00AA0374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Variants present in individuals with alternative cause of disease</w:t>
            </w:r>
          </w:p>
        </w:tc>
      </w:tr>
      <w:tr w:rsidR="008F7093" w:rsidRPr="000F316F" w14:paraId="7F1CEA92" w14:textId="1A484C59" w:rsidTr="002A5E3F">
        <w:trPr>
          <w:trHeight w:val="69"/>
        </w:trPr>
        <w:tc>
          <w:tcPr>
            <w:tcW w:w="0" w:type="auto"/>
            <w:noWrap/>
            <w:vAlign w:val="center"/>
            <w:hideMark/>
          </w:tcPr>
          <w:p w14:paraId="75C3092B" w14:textId="464FA0CC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PM5</w:t>
            </w:r>
            <w:r w:rsidR="006F49B9">
              <w:rPr>
                <w:rFonts w:eastAsia="Times New Roman" w:cstheme="minorHAnsi"/>
                <w:color w:val="000000"/>
                <w:sz w:val="20"/>
                <w:szCs w:val="20"/>
              </w:rPr>
              <w:t>_variable</w:t>
            </w:r>
          </w:p>
        </w:tc>
        <w:tc>
          <w:tcPr>
            <w:tcW w:w="0" w:type="auto"/>
            <w:noWrap/>
            <w:vAlign w:val="center"/>
            <w:hideMark/>
          </w:tcPr>
          <w:p w14:paraId="5643B8FF" w14:textId="77777777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62A5B2EB" w14:textId="765F7E66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Variants at the same position (different amino acid change) as previously established pathogenic variants</w:t>
            </w:r>
          </w:p>
        </w:tc>
      </w:tr>
      <w:tr w:rsidR="008F7093" w:rsidRPr="000F316F" w14:paraId="532501E1" w14:textId="77777777" w:rsidTr="002A5E3F">
        <w:trPr>
          <w:trHeight w:val="69"/>
        </w:trPr>
        <w:tc>
          <w:tcPr>
            <w:tcW w:w="0" w:type="auto"/>
            <w:noWrap/>
            <w:vAlign w:val="center"/>
            <w:hideMark/>
          </w:tcPr>
          <w:p w14:paraId="4A006353" w14:textId="63D2302D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BS4</w:t>
            </w:r>
            <w:r w:rsidR="00CB55DE">
              <w:rPr>
                <w:rFonts w:eastAsia="Times New Roman" w:cstheme="minorHAnsi"/>
                <w:color w:val="000000"/>
                <w:sz w:val="20"/>
                <w:szCs w:val="20"/>
              </w:rPr>
              <w:t>_variable</w:t>
            </w:r>
          </w:p>
        </w:tc>
        <w:tc>
          <w:tcPr>
            <w:tcW w:w="0" w:type="auto"/>
            <w:noWrap/>
            <w:vAlign w:val="center"/>
            <w:hideMark/>
          </w:tcPr>
          <w:p w14:paraId="0BEF3D2C" w14:textId="77777777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740A888A" w14:textId="58C40910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Variants that demonstrated a lack of segregation with disease</w:t>
            </w:r>
          </w:p>
        </w:tc>
      </w:tr>
      <w:tr w:rsidR="008F7093" w:rsidRPr="000F316F" w14:paraId="4C306B4A" w14:textId="77777777" w:rsidTr="002A5E3F">
        <w:trPr>
          <w:trHeight w:val="69"/>
        </w:trPr>
        <w:tc>
          <w:tcPr>
            <w:tcW w:w="0" w:type="auto"/>
            <w:noWrap/>
            <w:vAlign w:val="center"/>
            <w:hideMark/>
          </w:tcPr>
          <w:p w14:paraId="6FC11FE6" w14:textId="77777777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BP2</w:t>
            </w:r>
          </w:p>
        </w:tc>
        <w:tc>
          <w:tcPr>
            <w:tcW w:w="0" w:type="auto"/>
            <w:noWrap/>
            <w:vAlign w:val="center"/>
            <w:hideMark/>
          </w:tcPr>
          <w:p w14:paraId="5EF1B24A" w14:textId="77777777" w:rsidR="008F7093" w:rsidRPr="000F316F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F316F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951A4E9" w14:textId="68FDF09B" w:rsidR="00CF6B5D" w:rsidRPr="005214B4" w:rsidRDefault="008F7093" w:rsidP="008F709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o-occurrence with established pathogenic </w:t>
            </w: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</w:rPr>
              <w:t xml:space="preserve">APC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variants </w:t>
            </w:r>
          </w:p>
        </w:tc>
      </w:tr>
    </w:tbl>
    <w:p w14:paraId="4A469B66" w14:textId="1EC5EDDE" w:rsidR="00E75B5E" w:rsidRDefault="00E75B5E" w:rsidP="00CF6B5D">
      <w:pPr>
        <w:spacing w:before="240"/>
        <w:rPr>
          <w:b/>
          <w:bCs/>
        </w:rPr>
      </w:pPr>
    </w:p>
    <w:sectPr w:rsidR="00E75B5E" w:rsidSect="00763528">
      <w:footerReference w:type="default" r:id="rId8"/>
      <w:pgSz w:w="11906" w:h="16838"/>
      <w:pgMar w:top="720" w:right="720" w:bottom="720" w:left="720" w:header="624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49B15" w14:textId="77777777" w:rsidR="00763528" w:rsidRDefault="00763528" w:rsidP="008640D1">
      <w:pPr>
        <w:spacing w:line="240" w:lineRule="auto"/>
      </w:pPr>
      <w:r>
        <w:separator/>
      </w:r>
    </w:p>
  </w:endnote>
  <w:endnote w:type="continuationSeparator" w:id="0">
    <w:p w14:paraId="47A8DCB0" w14:textId="77777777" w:rsidR="00763528" w:rsidRDefault="00763528" w:rsidP="008640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8217340"/>
      <w:docPartObj>
        <w:docPartGallery w:val="Page Numbers (Bottom of Page)"/>
        <w:docPartUnique/>
      </w:docPartObj>
    </w:sdtPr>
    <w:sdtContent>
      <w:p w14:paraId="23FD2D79" w14:textId="0316FF67" w:rsidR="005F6B49" w:rsidRDefault="005F6B4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4363" w:rsidRPr="004F4363">
          <w:rPr>
            <w:noProof/>
            <w:lang w:val="de-DE"/>
          </w:rPr>
          <w:t>1</w:t>
        </w:r>
        <w:r>
          <w:fldChar w:fldCharType="end"/>
        </w:r>
      </w:p>
    </w:sdtContent>
  </w:sdt>
  <w:p w14:paraId="7CFCAF1A" w14:textId="77777777" w:rsidR="005F6B49" w:rsidRDefault="005F6B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BF188" w14:textId="77777777" w:rsidR="00763528" w:rsidRDefault="00763528" w:rsidP="008640D1">
      <w:pPr>
        <w:spacing w:line="240" w:lineRule="auto"/>
      </w:pPr>
      <w:r>
        <w:separator/>
      </w:r>
    </w:p>
  </w:footnote>
  <w:footnote w:type="continuationSeparator" w:id="0">
    <w:p w14:paraId="163B531D" w14:textId="77777777" w:rsidR="00763528" w:rsidRDefault="00763528" w:rsidP="008640D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82D9C"/>
    <w:multiLevelType w:val="hybridMultilevel"/>
    <w:tmpl w:val="026AE8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079A9"/>
    <w:multiLevelType w:val="multilevel"/>
    <w:tmpl w:val="08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2" w15:restartNumberingAfterBreak="0">
    <w:nsid w:val="07E7577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0494815"/>
    <w:multiLevelType w:val="multilevel"/>
    <w:tmpl w:val="BB5C5E7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38A132C3"/>
    <w:multiLevelType w:val="multilevel"/>
    <w:tmpl w:val="3FF0292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929192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C3739D9"/>
    <w:multiLevelType w:val="multilevel"/>
    <w:tmpl w:val="08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7" w15:restartNumberingAfterBreak="0">
    <w:nsid w:val="3C635489"/>
    <w:multiLevelType w:val="hybridMultilevel"/>
    <w:tmpl w:val="65280E12"/>
    <w:lvl w:ilvl="0" w:tplc="F8BE3F9A">
      <w:start w:val="2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911E9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4A170D4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A752AAB"/>
    <w:multiLevelType w:val="hybridMultilevel"/>
    <w:tmpl w:val="046AD52C"/>
    <w:lvl w:ilvl="0" w:tplc="B96E5C64">
      <w:start w:val="3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793936"/>
    <w:multiLevelType w:val="hybridMultilevel"/>
    <w:tmpl w:val="4B92700E"/>
    <w:lvl w:ilvl="0" w:tplc="B3204616">
      <w:numFmt w:val="decimal"/>
      <w:lvlText w:val="%1."/>
      <w:lvlJc w:val="left"/>
      <w:pPr>
        <w:ind w:left="795" w:hanging="43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336B5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67A02958"/>
    <w:multiLevelType w:val="multilevel"/>
    <w:tmpl w:val="9F7CE7F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 w16cid:durableId="611132403">
    <w:abstractNumId w:val="8"/>
  </w:num>
  <w:num w:numId="2" w16cid:durableId="1393427289">
    <w:abstractNumId w:val="2"/>
  </w:num>
  <w:num w:numId="3" w16cid:durableId="372199411">
    <w:abstractNumId w:val="13"/>
  </w:num>
  <w:num w:numId="4" w16cid:durableId="763574107">
    <w:abstractNumId w:val="4"/>
  </w:num>
  <w:num w:numId="5" w16cid:durableId="127363508">
    <w:abstractNumId w:val="1"/>
  </w:num>
  <w:num w:numId="6" w16cid:durableId="121316355">
    <w:abstractNumId w:val="6"/>
  </w:num>
  <w:num w:numId="7" w16cid:durableId="2019303736">
    <w:abstractNumId w:val="12"/>
  </w:num>
  <w:num w:numId="8" w16cid:durableId="904603161">
    <w:abstractNumId w:val="5"/>
  </w:num>
  <w:num w:numId="9" w16cid:durableId="1005090532">
    <w:abstractNumId w:val="7"/>
  </w:num>
  <w:num w:numId="10" w16cid:durableId="1368873136">
    <w:abstractNumId w:val="3"/>
  </w:num>
  <w:num w:numId="11" w16cid:durableId="447968078">
    <w:abstractNumId w:val="9"/>
  </w:num>
  <w:num w:numId="12" w16cid:durableId="680666438">
    <w:abstractNumId w:val="11"/>
  </w:num>
  <w:num w:numId="13" w16cid:durableId="1447966782">
    <w:abstractNumId w:val="0"/>
  </w:num>
  <w:num w:numId="14" w16cid:durableId="120135653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amp;#xA;&amp;#xA;&amp;#xA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0zzrv0ztp9xoedtfkvwxaorava059svrx2&quot;&gt;Yin_APC_reclassification&lt;record-ids&gt;&lt;item&gt;1&lt;/item&gt;&lt;/record-ids&gt;&lt;/item&gt;&lt;/Libraries&gt;"/>
  </w:docVars>
  <w:rsids>
    <w:rsidRoot w:val="009F5DD3"/>
    <w:rsid w:val="0000137B"/>
    <w:rsid w:val="00001AF8"/>
    <w:rsid w:val="00001D58"/>
    <w:rsid w:val="000025EE"/>
    <w:rsid w:val="0000345A"/>
    <w:rsid w:val="0000489E"/>
    <w:rsid w:val="00004933"/>
    <w:rsid w:val="00005702"/>
    <w:rsid w:val="00005845"/>
    <w:rsid w:val="000058A9"/>
    <w:rsid w:val="00006AF1"/>
    <w:rsid w:val="00006C76"/>
    <w:rsid w:val="0000797F"/>
    <w:rsid w:val="00007CD8"/>
    <w:rsid w:val="000101B0"/>
    <w:rsid w:val="0001177E"/>
    <w:rsid w:val="00011FDB"/>
    <w:rsid w:val="000120F0"/>
    <w:rsid w:val="00013BC6"/>
    <w:rsid w:val="00014623"/>
    <w:rsid w:val="00014751"/>
    <w:rsid w:val="0001554C"/>
    <w:rsid w:val="000156A8"/>
    <w:rsid w:val="00015841"/>
    <w:rsid w:val="00015DAC"/>
    <w:rsid w:val="000168C8"/>
    <w:rsid w:val="00017A79"/>
    <w:rsid w:val="00021162"/>
    <w:rsid w:val="00022494"/>
    <w:rsid w:val="00023A64"/>
    <w:rsid w:val="00025802"/>
    <w:rsid w:val="000259AC"/>
    <w:rsid w:val="00025CB9"/>
    <w:rsid w:val="00025DCA"/>
    <w:rsid w:val="0002674F"/>
    <w:rsid w:val="00027A93"/>
    <w:rsid w:val="00027E42"/>
    <w:rsid w:val="000311A2"/>
    <w:rsid w:val="00031A5D"/>
    <w:rsid w:val="000338AE"/>
    <w:rsid w:val="00033AB9"/>
    <w:rsid w:val="0003473D"/>
    <w:rsid w:val="00034B40"/>
    <w:rsid w:val="0003660E"/>
    <w:rsid w:val="00037024"/>
    <w:rsid w:val="000370CA"/>
    <w:rsid w:val="0004013F"/>
    <w:rsid w:val="000403A3"/>
    <w:rsid w:val="0004136F"/>
    <w:rsid w:val="00042F03"/>
    <w:rsid w:val="0004372E"/>
    <w:rsid w:val="00045E25"/>
    <w:rsid w:val="00046AA9"/>
    <w:rsid w:val="00047201"/>
    <w:rsid w:val="00047CCA"/>
    <w:rsid w:val="000501CD"/>
    <w:rsid w:val="00051EEE"/>
    <w:rsid w:val="00053D17"/>
    <w:rsid w:val="000542BC"/>
    <w:rsid w:val="00055703"/>
    <w:rsid w:val="0005570C"/>
    <w:rsid w:val="00055D6A"/>
    <w:rsid w:val="00057D4F"/>
    <w:rsid w:val="00060038"/>
    <w:rsid w:val="00060709"/>
    <w:rsid w:val="0006168D"/>
    <w:rsid w:val="0006438A"/>
    <w:rsid w:val="0006444B"/>
    <w:rsid w:val="0006579B"/>
    <w:rsid w:val="0006639B"/>
    <w:rsid w:val="00066707"/>
    <w:rsid w:val="000678E5"/>
    <w:rsid w:val="0007049D"/>
    <w:rsid w:val="00070580"/>
    <w:rsid w:val="00070677"/>
    <w:rsid w:val="00070C99"/>
    <w:rsid w:val="00071B66"/>
    <w:rsid w:val="00071DB3"/>
    <w:rsid w:val="000747E2"/>
    <w:rsid w:val="00074E88"/>
    <w:rsid w:val="00076FD1"/>
    <w:rsid w:val="00077DFB"/>
    <w:rsid w:val="00080882"/>
    <w:rsid w:val="00080D5D"/>
    <w:rsid w:val="000820D8"/>
    <w:rsid w:val="0008230C"/>
    <w:rsid w:val="000825DA"/>
    <w:rsid w:val="000879DB"/>
    <w:rsid w:val="00090556"/>
    <w:rsid w:val="00090BC1"/>
    <w:rsid w:val="00091B6B"/>
    <w:rsid w:val="00092BF4"/>
    <w:rsid w:val="00092CCE"/>
    <w:rsid w:val="0009369D"/>
    <w:rsid w:val="000940CA"/>
    <w:rsid w:val="00095858"/>
    <w:rsid w:val="00096FBE"/>
    <w:rsid w:val="00097060"/>
    <w:rsid w:val="000A0D47"/>
    <w:rsid w:val="000A1A2D"/>
    <w:rsid w:val="000A242D"/>
    <w:rsid w:val="000A330B"/>
    <w:rsid w:val="000A4CC0"/>
    <w:rsid w:val="000A5187"/>
    <w:rsid w:val="000A6D13"/>
    <w:rsid w:val="000B14B0"/>
    <w:rsid w:val="000B1CFC"/>
    <w:rsid w:val="000B20FB"/>
    <w:rsid w:val="000B34DF"/>
    <w:rsid w:val="000B3618"/>
    <w:rsid w:val="000B38AC"/>
    <w:rsid w:val="000B3C5B"/>
    <w:rsid w:val="000B4B83"/>
    <w:rsid w:val="000B6425"/>
    <w:rsid w:val="000B6A07"/>
    <w:rsid w:val="000C159D"/>
    <w:rsid w:val="000C31A3"/>
    <w:rsid w:val="000C4677"/>
    <w:rsid w:val="000C5457"/>
    <w:rsid w:val="000C58F3"/>
    <w:rsid w:val="000C6172"/>
    <w:rsid w:val="000C79C4"/>
    <w:rsid w:val="000D081A"/>
    <w:rsid w:val="000D0A7E"/>
    <w:rsid w:val="000D118A"/>
    <w:rsid w:val="000D1B77"/>
    <w:rsid w:val="000D2247"/>
    <w:rsid w:val="000D398A"/>
    <w:rsid w:val="000D3D31"/>
    <w:rsid w:val="000D4294"/>
    <w:rsid w:val="000D6F5B"/>
    <w:rsid w:val="000D75F6"/>
    <w:rsid w:val="000E165D"/>
    <w:rsid w:val="000E27C8"/>
    <w:rsid w:val="000E5A13"/>
    <w:rsid w:val="000E60F8"/>
    <w:rsid w:val="000E6181"/>
    <w:rsid w:val="000E6562"/>
    <w:rsid w:val="000E750C"/>
    <w:rsid w:val="000F014C"/>
    <w:rsid w:val="000F1E7C"/>
    <w:rsid w:val="000F212C"/>
    <w:rsid w:val="000F2CA1"/>
    <w:rsid w:val="000F2CF8"/>
    <w:rsid w:val="000F2EA3"/>
    <w:rsid w:val="000F316F"/>
    <w:rsid w:val="000F3181"/>
    <w:rsid w:val="000F4DE7"/>
    <w:rsid w:val="000F55A5"/>
    <w:rsid w:val="000F6831"/>
    <w:rsid w:val="000F74DD"/>
    <w:rsid w:val="000F7B95"/>
    <w:rsid w:val="00101EAE"/>
    <w:rsid w:val="001021D7"/>
    <w:rsid w:val="00102864"/>
    <w:rsid w:val="001036C1"/>
    <w:rsid w:val="001039A3"/>
    <w:rsid w:val="00103AEA"/>
    <w:rsid w:val="00105334"/>
    <w:rsid w:val="0010554B"/>
    <w:rsid w:val="001055D7"/>
    <w:rsid w:val="00105992"/>
    <w:rsid w:val="00105FFA"/>
    <w:rsid w:val="001079FF"/>
    <w:rsid w:val="00110231"/>
    <w:rsid w:val="00110AE0"/>
    <w:rsid w:val="00110C7A"/>
    <w:rsid w:val="00111A60"/>
    <w:rsid w:val="00112A48"/>
    <w:rsid w:val="00113B76"/>
    <w:rsid w:val="001140EC"/>
    <w:rsid w:val="00114B6F"/>
    <w:rsid w:val="00114E33"/>
    <w:rsid w:val="00114FCC"/>
    <w:rsid w:val="00115392"/>
    <w:rsid w:val="00115D75"/>
    <w:rsid w:val="00115D77"/>
    <w:rsid w:val="00116184"/>
    <w:rsid w:val="00120010"/>
    <w:rsid w:val="001226A9"/>
    <w:rsid w:val="001228FD"/>
    <w:rsid w:val="00123FB7"/>
    <w:rsid w:val="001246F2"/>
    <w:rsid w:val="0012502D"/>
    <w:rsid w:val="001255E3"/>
    <w:rsid w:val="00125C2C"/>
    <w:rsid w:val="001272E6"/>
    <w:rsid w:val="00130445"/>
    <w:rsid w:val="001306CB"/>
    <w:rsid w:val="00130F3D"/>
    <w:rsid w:val="00131439"/>
    <w:rsid w:val="0013318C"/>
    <w:rsid w:val="0013373D"/>
    <w:rsid w:val="00133862"/>
    <w:rsid w:val="00134DC3"/>
    <w:rsid w:val="001377BC"/>
    <w:rsid w:val="00137870"/>
    <w:rsid w:val="00137A98"/>
    <w:rsid w:val="00140A1B"/>
    <w:rsid w:val="001412A3"/>
    <w:rsid w:val="0014426A"/>
    <w:rsid w:val="00145009"/>
    <w:rsid w:val="001455D9"/>
    <w:rsid w:val="001456B2"/>
    <w:rsid w:val="00146D9B"/>
    <w:rsid w:val="001477E3"/>
    <w:rsid w:val="00150ACB"/>
    <w:rsid w:val="00151971"/>
    <w:rsid w:val="00153BF6"/>
    <w:rsid w:val="001575EA"/>
    <w:rsid w:val="0015778F"/>
    <w:rsid w:val="00160571"/>
    <w:rsid w:val="0016064A"/>
    <w:rsid w:val="00160F30"/>
    <w:rsid w:val="0016109D"/>
    <w:rsid w:val="001615C1"/>
    <w:rsid w:val="0016226F"/>
    <w:rsid w:val="001634A4"/>
    <w:rsid w:val="00165233"/>
    <w:rsid w:val="00165C6B"/>
    <w:rsid w:val="00166051"/>
    <w:rsid w:val="001667CD"/>
    <w:rsid w:val="00167EEB"/>
    <w:rsid w:val="00170FA8"/>
    <w:rsid w:val="0017121F"/>
    <w:rsid w:val="00171CA4"/>
    <w:rsid w:val="00176538"/>
    <w:rsid w:val="00176DDF"/>
    <w:rsid w:val="001774CB"/>
    <w:rsid w:val="00177CEB"/>
    <w:rsid w:val="00180BAF"/>
    <w:rsid w:val="00181486"/>
    <w:rsid w:val="001817C6"/>
    <w:rsid w:val="00182482"/>
    <w:rsid w:val="0018283F"/>
    <w:rsid w:val="001836DD"/>
    <w:rsid w:val="0018452E"/>
    <w:rsid w:val="0018514D"/>
    <w:rsid w:val="0018587A"/>
    <w:rsid w:val="001863B7"/>
    <w:rsid w:val="00186C73"/>
    <w:rsid w:val="00191845"/>
    <w:rsid w:val="00191BC9"/>
    <w:rsid w:val="00192A8D"/>
    <w:rsid w:val="00192D8D"/>
    <w:rsid w:val="00193284"/>
    <w:rsid w:val="00193AAD"/>
    <w:rsid w:val="00195CB3"/>
    <w:rsid w:val="001967CD"/>
    <w:rsid w:val="001973E7"/>
    <w:rsid w:val="001A08E7"/>
    <w:rsid w:val="001A0D82"/>
    <w:rsid w:val="001A112E"/>
    <w:rsid w:val="001A1A0D"/>
    <w:rsid w:val="001A2DD2"/>
    <w:rsid w:val="001A2F2B"/>
    <w:rsid w:val="001A2F60"/>
    <w:rsid w:val="001A3D82"/>
    <w:rsid w:val="001A62C9"/>
    <w:rsid w:val="001A63A4"/>
    <w:rsid w:val="001A6518"/>
    <w:rsid w:val="001A6BF9"/>
    <w:rsid w:val="001B066A"/>
    <w:rsid w:val="001B2E27"/>
    <w:rsid w:val="001B4A54"/>
    <w:rsid w:val="001B4CAA"/>
    <w:rsid w:val="001B4DF5"/>
    <w:rsid w:val="001B5464"/>
    <w:rsid w:val="001B5BAF"/>
    <w:rsid w:val="001B66BA"/>
    <w:rsid w:val="001B707B"/>
    <w:rsid w:val="001C1108"/>
    <w:rsid w:val="001C4138"/>
    <w:rsid w:val="001C505E"/>
    <w:rsid w:val="001C50EC"/>
    <w:rsid w:val="001C58E8"/>
    <w:rsid w:val="001C7638"/>
    <w:rsid w:val="001D1D3D"/>
    <w:rsid w:val="001D2A30"/>
    <w:rsid w:val="001D2C4C"/>
    <w:rsid w:val="001D3A16"/>
    <w:rsid w:val="001D4FDC"/>
    <w:rsid w:val="001D5C73"/>
    <w:rsid w:val="001D6305"/>
    <w:rsid w:val="001D6F49"/>
    <w:rsid w:val="001E0461"/>
    <w:rsid w:val="001E0CBA"/>
    <w:rsid w:val="001E2974"/>
    <w:rsid w:val="001E299A"/>
    <w:rsid w:val="001E2C78"/>
    <w:rsid w:val="001E3AF4"/>
    <w:rsid w:val="001E4078"/>
    <w:rsid w:val="001E55B5"/>
    <w:rsid w:val="001E588E"/>
    <w:rsid w:val="001E7BEB"/>
    <w:rsid w:val="001E7FC7"/>
    <w:rsid w:val="001F0057"/>
    <w:rsid w:val="001F03C4"/>
    <w:rsid w:val="001F182B"/>
    <w:rsid w:val="001F19F9"/>
    <w:rsid w:val="001F3EA6"/>
    <w:rsid w:val="001F4C5C"/>
    <w:rsid w:val="001F4CA8"/>
    <w:rsid w:val="001F51B6"/>
    <w:rsid w:val="00201B84"/>
    <w:rsid w:val="00201B8C"/>
    <w:rsid w:val="002025D6"/>
    <w:rsid w:val="002027A4"/>
    <w:rsid w:val="00206112"/>
    <w:rsid w:val="00206E4A"/>
    <w:rsid w:val="0020760D"/>
    <w:rsid w:val="002109EA"/>
    <w:rsid w:val="00210E7D"/>
    <w:rsid w:val="0021151C"/>
    <w:rsid w:val="00211559"/>
    <w:rsid w:val="002129D2"/>
    <w:rsid w:val="0021322C"/>
    <w:rsid w:val="00213860"/>
    <w:rsid w:val="0021425E"/>
    <w:rsid w:val="002144F4"/>
    <w:rsid w:val="002165A8"/>
    <w:rsid w:val="0021772F"/>
    <w:rsid w:val="00217AA8"/>
    <w:rsid w:val="00217EA5"/>
    <w:rsid w:val="0022071F"/>
    <w:rsid w:val="002219EE"/>
    <w:rsid w:val="00222359"/>
    <w:rsid w:val="00225FBA"/>
    <w:rsid w:val="00226198"/>
    <w:rsid w:val="0022657A"/>
    <w:rsid w:val="0022690C"/>
    <w:rsid w:val="00226A4B"/>
    <w:rsid w:val="00226B38"/>
    <w:rsid w:val="00230116"/>
    <w:rsid w:val="00231EC3"/>
    <w:rsid w:val="00233D25"/>
    <w:rsid w:val="00233F07"/>
    <w:rsid w:val="00236C43"/>
    <w:rsid w:val="0023742D"/>
    <w:rsid w:val="0023783F"/>
    <w:rsid w:val="00237D5C"/>
    <w:rsid w:val="002405C1"/>
    <w:rsid w:val="00240807"/>
    <w:rsid w:val="00240914"/>
    <w:rsid w:val="00241F9A"/>
    <w:rsid w:val="00243712"/>
    <w:rsid w:val="00243715"/>
    <w:rsid w:val="00245121"/>
    <w:rsid w:val="0024703E"/>
    <w:rsid w:val="00250CE7"/>
    <w:rsid w:val="00253251"/>
    <w:rsid w:val="00253523"/>
    <w:rsid w:val="00253701"/>
    <w:rsid w:val="0025374E"/>
    <w:rsid w:val="00253813"/>
    <w:rsid w:val="00254BEF"/>
    <w:rsid w:val="00256E7F"/>
    <w:rsid w:val="00261B5F"/>
    <w:rsid w:val="00261E7E"/>
    <w:rsid w:val="002627EC"/>
    <w:rsid w:val="002632BE"/>
    <w:rsid w:val="00263895"/>
    <w:rsid w:val="00265B4E"/>
    <w:rsid w:val="002661CA"/>
    <w:rsid w:val="0027022E"/>
    <w:rsid w:val="00270A4C"/>
    <w:rsid w:val="00270DE1"/>
    <w:rsid w:val="002725F8"/>
    <w:rsid w:val="00273CA7"/>
    <w:rsid w:val="002744CB"/>
    <w:rsid w:val="002769C2"/>
    <w:rsid w:val="00276DE6"/>
    <w:rsid w:val="002807CD"/>
    <w:rsid w:val="002822A7"/>
    <w:rsid w:val="0028280B"/>
    <w:rsid w:val="00282D26"/>
    <w:rsid w:val="002851DF"/>
    <w:rsid w:val="0028530C"/>
    <w:rsid w:val="00285622"/>
    <w:rsid w:val="002874C4"/>
    <w:rsid w:val="00287E78"/>
    <w:rsid w:val="00291891"/>
    <w:rsid w:val="0029480B"/>
    <w:rsid w:val="00295082"/>
    <w:rsid w:val="00296932"/>
    <w:rsid w:val="00296A4E"/>
    <w:rsid w:val="002A29F7"/>
    <w:rsid w:val="002A2F67"/>
    <w:rsid w:val="002A30F4"/>
    <w:rsid w:val="002A3114"/>
    <w:rsid w:val="002A33B6"/>
    <w:rsid w:val="002A355D"/>
    <w:rsid w:val="002A3E13"/>
    <w:rsid w:val="002A4761"/>
    <w:rsid w:val="002A5E3F"/>
    <w:rsid w:val="002A68A6"/>
    <w:rsid w:val="002B1064"/>
    <w:rsid w:val="002B262B"/>
    <w:rsid w:val="002B2D7B"/>
    <w:rsid w:val="002B32AB"/>
    <w:rsid w:val="002B3ED2"/>
    <w:rsid w:val="002B517F"/>
    <w:rsid w:val="002B5804"/>
    <w:rsid w:val="002B5977"/>
    <w:rsid w:val="002B710A"/>
    <w:rsid w:val="002B712C"/>
    <w:rsid w:val="002C0D90"/>
    <w:rsid w:val="002C15D3"/>
    <w:rsid w:val="002C1728"/>
    <w:rsid w:val="002C1AE0"/>
    <w:rsid w:val="002C2AFA"/>
    <w:rsid w:val="002C30CD"/>
    <w:rsid w:val="002C3404"/>
    <w:rsid w:val="002C4475"/>
    <w:rsid w:val="002C529D"/>
    <w:rsid w:val="002C73E4"/>
    <w:rsid w:val="002C79C2"/>
    <w:rsid w:val="002C7F94"/>
    <w:rsid w:val="002D0034"/>
    <w:rsid w:val="002D0E00"/>
    <w:rsid w:val="002D3032"/>
    <w:rsid w:val="002D3EDF"/>
    <w:rsid w:val="002D40F3"/>
    <w:rsid w:val="002D5309"/>
    <w:rsid w:val="002D6C73"/>
    <w:rsid w:val="002D74C1"/>
    <w:rsid w:val="002D7907"/>
    <w:rsid w:val="002E2734"/>
    <w:rsid w:val="002E2812"/>
    <w:rsid w:val="002E2D93"/>
    <w:rsid w:val="002E31A5"/>
    <w:rsid w:val="002E34C9"/>
    <w:rsid w:val="002E3AA9"/>
    <w:rsid w:val="002E43D8"/>
    <w:rsid w:val="002E4F73"/>
    <w:rsid w:val="002E5111"/>
    <w:rsid w:val="002E51C3"/>
    <w:rsid w:val="002E53D7"/>
    <w:rsid w:val="002F0F4F"/>
    <w:rsid w:val="002F36E3"/>
    <w:rsid w:val="002F3782"/>
    <w:rsid w:val="002F3890"/>
    <w:rsid w:val="002F3976"/>
    <w:rsid w:val="002F4001"/>
    <w:rsid w:val="002F4C73"/>
    <w:rsid w:val="002F53B2"/>
    <w:rsid w:val="002F5463"/>
    <w:rsid w:val="002F5974"/>
    <w:rsid w:val="002F64C6"/>
    <w:rsid w:val="002F6682"/>
    <w:rsid w:val="002F6BE3"/>
    <w:rsid w:val="002F735A"/>
    <w:rsid w:val="00300579"/>
    <w:rsid w:val="003005EC"/>
    <w:rsid w:val="00301109"/>
    <w:rsid w:val="00302A6E"/>
    <w:rsid w:val="0030420D"/>
    <w:rsid w:val="003047D5"/>
    <w:rsid w:val="0030774F"/>
    <w:rsid w:val="0031114E"/>
    <w:rsid w:val="00311C6E"/>
    <w:rsid w:val="00312174"/>
    <w:rsid w:val="00312D03"/>
    <w:rsid w:val="00313AC1"/>
    <w:rsid w:val="0031494A"/>
    <w:rsid w:val="00314C48"/>
    <w:rsid w:val="00316068"/>
    <w:rsid w:val="00317606"/>
    <w:rsid w:val="00317608"/>
    <w:rsid w:val="00320EB1"/>
    <w:rsid w:val="00321182"/>
    <w:rsid w:val="00321E36"/>
    <w:rsid w:val="0032220A"/>
    <w:rsid w:val="003227B6"/>
    <w:rsid w:val="00324A56"/>
    <w:rsid w:val="00325C8A"/>
    <w:rsid w:val="00327DF7"/>
    <w:rsid w:val="003301BC"/>
    <w:rsid w:val="00330325"/>
    <w:rsid w:val="003303AA"/>
    <w:rsid w:val="003324CB"/>
    <w:rsid w:val="003349F1"/>
    <w:rsid w:val="00334FAA"/>
    <w:rsid w:val="00336E6A"/>
    <w:rsid w:val="003370D2"/>
    <w:rsid w:val="003373AD"/>
    <w:rsid w:val="00343092"/>
    <w:rsid w:val="0034455C"/>
    <w:rsid w:val="003446C7"/>
    <w:rsid w:val="003447B6"/>
    <w:rsid w:val="003449DC"/>
    <w:rsid w:val="00344D1F"/>
    <w:rsid w:val="00346528"/>
    <w:rsid w:val="00347441"/>
    <w:rsid w:val="00347850"/>
    <w:rsid w:val="00347EE4"/>
    <w:rsid w:val="003503C4"/>
    <w:rsid w:val="00351A3C"/>
    <w:rsid w:val="00352731"/>
    <w:rsid w:val="00352F39"/>
    <w:rsid w:val="003536EB"/>
    <w:rsid w:val="003558C7"/>
    <w:rsid w:val="00355A2E"/>
    <w:rsid w:val="00355CDF"/>
    <w:rsid w:val="0035725E"/>
    <w:rsid w:val="0035786B"/>
    <w:rsid w:val="00361097"/>
    <w:rsid w:val="00361144"/>
    <w:rsid w:val="00361641"/>
    <w:rsid w:val="00361AE5"/>
    <w:rsid w:val="00361E0F"/>
    <w:rsid w:val="0036334C"/>
    <w:rsid w:val="00364529"/>
    <w:rsid w:val="003645E1"/>
    <w:rsid w:val="00365733"/>
    <w:rsid w:val="003675C2"/>
    <w:rsid w:val="00367D60"/>
    <w:rsid w:val="003706D2"/>
    <w:rsid w:val="00371B1F"/>
    <w:rsid w:val="003726AD"/>
    <w:rsid w:val="00375151"/>
    <w:rsid w:val="003753A7"/>
    <w:rsid w:val="0037578C"/>
    <w:rsid w:val="00376136"/>
    <w:rsid w:val="00376B13"/>
    <w:rsid w:val="0037702A"/>
    <w:rsid w:val="00377232"/>
    <w:rsid w:val="0038100A"/>
    <w:rsid w:val="0038100D"/>
    <w:rsid w:val="00382764"/>
    <w:rsid w:val="00382B62"/>
    <w:rsid w:val="003841C5"/>
    <w:rsid w:val="003844C9"/>
    <w:rsid w:val="00384979"/>
    <w:rsid w:val="00384B60"/>
    <w:rsid w:val="003853D2"/>
    <w:rsid w:val="00386FAB"/>
    <w:rsid w:val="003875E0"/>
    <w:rsid w:val="00391737"/>
    <w:rsid w:val="00392741"/>
    <w:rsid w:val="00393E63"/>
    <w:rsid w:val="00393FF1"/>
    <w:rsid w:val="00394056"/>
    <w:rsid w:val="0039433E"/>
    <w:rsid w:val="00394C43"/>
    <w:rsid w:val="00395181"/>
    <w:rsid w:val="00395895"/>
    <w:rsid w:val="00397287"/>
    <w:rsid w:val="00397D56"/>
    <w:rsid w:val="003A049B"/>
    <w:rsid w:val="003A07F0"/>
    <w:rsid w:val="003A08C4"/>
    <w:rsid w:val="003A11EE"/>
    <w:rsid w:val="003A3147"/>
    <w:rsid w:val="003A4025"/>
    <w:rsid w:val="003A4A78"/>
    <w:rsid w:val="003A6BCB"/>
    <w:rsid w:val="003A6E3E"/>
    <w:rsid w:val="003A706A"/>
    <w:rsid w:val="003A72FB"/>
    <w:rsid w:val="003B05D3"/>
    <w:rsid w:val="003B0F8B"/>
    <w:rsid w:val="003B372F"/>
    <w:rsid w:val="003B3EBA"/>
    <w:rsid w:val="003B43E4"/>
    <w:rsid w:val="003B4E02"/>
    <w:rsid w:val="003C19B3"/>
    <w:rsid w:val="003C228B"/>
    <w:rsid w:val="003C23C6"/>
    <w:rsid w:val="003C418C"/>
    <w:rsid w:val="003C65BD"/>
    <w:rsid w:val="003D0A8D"/>
    <w:rsid w:val="003D125A"/>
    <w:rsid w:val="003D1F18"/>
    <w:rsid w:val="003D22F6"/>
    <w:rsid w:val="003D3622"/>
    <w:rsid w:val="003D5511"/>
    <w:rsid w:val="003D78DD"/>
    <w:rsid w:val="003E351D"/>
    <w:rsid w:val="003E5082"/>
    <w:rsid w:val="003E65F8"/>
    <w:rsid w:val="003E7125"/>
    <w:rsid w:val="003E7450"/>
    <w:rsid w:val="003F150C"/>
    <w:rsid w:val="003F1963"/>
    <w:rsid w:val="003F2039"/>
    <w:rsid w:val="003F2812"/>
    <w:rsid w:val="003F2EA2"/>
    <w:rsid w:val="003F3BD6"/>
    <w:rsid w:val="003F4D72"/>
    <w:rsid w:val="003F6BE4"/>
    <w:rsid w:val="003F7466"/>
    <w:rsid w:val="003F7DDE"/>
    <w:rsid w:val="00400486"/>
    <w:rsid w:val="004014CB"/>
    <w:rsid w:val="004016AC"/>
    <w:rsid w:val="0040192C"/>
    <w:rsid w:val="004019E8"/>
    <w:rsid w:val="00401B22"/>
    <w:rsid w:val="00403607"/>
    <w:rsid w:val="004038E8"/>
    <w:rsid w:val="0040540B"/>
    <w:rsid w:val="004054D0"/>
    <w:rsid w:val="00405ACD"/>
    <w:rsid w:val="00406140"/>
    <w:rsid w:val="00406600"/>
    <w:rsid w:val="00406C72"/>
    <w:rsid w:val="00410158"/>
    <w:rsid w:val="00410AB1"/>
    <w:rsid w:val="004110B0"/>
    <w:rsid w:val="00411546"/>
    <w:rsid w:val="00411716"/>
    <w:rsid w:val="0041443B"/>
    <w:rsid w:val="00416090"/>
    <w:rsid w:val="00416889"/>
    <w:rsid w:val="004200CF"/>
    <w:rsid w:val="00420C32"/>
    <w:rsid w:val="00422A68"/>
    <w:rsid w:val="004256B2"/>
    <w:rsid w:val="00425FA7"/>
    <w:rsid w:val="004267F5"/>
    <w:rsid w:val="004279D5"/>
    <w:rsid w:val="00430E6E"/>
    <w:rsid w:val="00430ED4"/>
    <w:rsid w:val="00432146"/>
    <w:rsid w:val="004359F6"/>
    <w:rsid w:val="004372BB"/>
    <w:rsid w:val="0044076E"/>
    <w:rsid w:val="00441752"/>
    <w:rsid w:val="00441895"/>
    <w:rsid w:val="004432C7"/>
    <w:rsid w:val="00443F7D"/>
    <w:rsid w:val="00445C5A"/>
    <w:rsid w:val="00445D3D"/>
    <w:rsid w:val="00445D75"/>
    <w:rsid w:val="00445DD1"/>
    <w:rsid w:val="004475BE"/>
    <w:rsid w:val="00452041"/>
    <w:rsid w:val="00453BBA"/>
    <w:rsid w:val="00453D2A"/>
    <w:rsid w:val="004550A5"/>
    <w:rsid w:val="004553C8"/>
    <w:rsid w:val="00455D0F"/>
    <w:rsid w:val="00456831"/>
    <w:rsid w:val="004569F4"/>
    <w:rsid w:val="00463D53"/>
    <w:rsid w:val="00464246"/>
    <w:rsid w:val="0046429D"/>
    <w:rsid w:val="00464618"/>
    <w:rsid w:val="004653F9"/>
    <w:rsid w:val="004654AB"/>
    <w:rsid w:val="00465A7E"/>
    <w:rsid w:val="00467EF5"/>
    <w:rsid w:val="00470747"/>
    <w:rsid w:val="00471118"/>
    <w:rsid w:val="004721ED"/>
    <w:rsid w:val="00475159"/>
    <w:rsid w:val="004758F6"/>
    <w:rsid w:val="00475AA5"/>
    <w:rsid w:val="00476916"/>
    <w:rsid w:val="0048178C"/>
    <w:rsid w:val="00481988"/>
    <w:rsid w:val="004832F5"/>
    <w:rsid w:val="00484168"/>
    <w:rsid w:val="00485132"/>
    <w:rsid w:val="00486138"/>
    <w:rsid w:val="004868F1"/>
    <w:rsid w:val="00495834"/>
    <w:rsid w:val="0049612D"/>
    <w:rsid w:val="00496154"/>
    <w:rsid w:val="004A025E"/>
    <w:rsid w:val="004A0EDB"/>
    <w:rsid w:val="004A1EBC"/>
    <w:rsid w:val="004A1FB4"/>
    <w:rsid w:val="004A4BA4"/>
    <w:rsid w:val="004A5343"/>
    <w:rsid w:val="004A5C13"/>
    <w:rsid w:val="004A6939"/>
    <w:rsid w:val="004A76D3"/>
    <w:rsid w:val="004B0526"/>
    <w:rsid w:val="004B1C97"/>
    <w:rsid w:val="004B3A57"/>
    <w:rsid w:val="004B42F6"/>
    <w:rsid w:val="004B4ED8"/>
    <w:rsid w:val="004B50E7"/>
    <w:rsid w:val="004B54FA"/>
    <w:rsid w:val="004B5728"/>
    <w:rsid w:val="004B586A"/>
    <w:rsid w:val="004B6C22"/>
    <w:rsid w:val="004B7353"/>
    <w:rsid w:val="004B7B0D"/>
    <w:rsid w:val="004C07EA"/>
    <w:rsid w:val="004C126D"/>
    <w:rsid w:val="004C2124"/>
    <w:rsid w:val="004C438B"/>
    <w:rsid w:val="004C4B36"/>
    <w:rsid w:val="004C4D24"/>
    <w:rsid w:val="004C63A6"/>
    <w:rsid w:val="004C641B"/>
    <w:rsid w:val="004C6563"/>
    <w:rsid w:val="004D0300"/>
    <w:rsid w:val="004D2668"/>
    <w:rsid w:val="004D2971"/>
    <w:rsid w:val="004D2CFC"/>
    <w:rsid w:val="004D384B"/>
    <w:rsid w:val="004D3C91"/>
    <w:rsid w:val="004D428B"/>
    <w:rsid w:val="004D5672"/>
    <w:rsid w:val="004D6160"/>
    <w:rsid w:val="004D64F6"/>
    <w:rsid w:val="004D7138"/>
    <w:rsid w:val="004D7C28"/>
    <w:rsid w:val="004E09A6"/>
    <w:rsid w:val="004E0A20"/>
    <w:rsid w:val="004E0E7F"/>
    <w:rsid w:val="004E4EB2"/>
    <w:rsid w:val="004E51A6"/>
    <w:rsid w:val="004E5DFB"/>
    <w:rsid w:val="004E5E2D"/>
    <w:rsid w:val="004E769B"/>
    <w:rsid w:val="004F0741"/>
    <w:rsid w:val="004F28D9"/>
    <w:rsid w:val="004F3719"/>
    <w:rsid w:val="004F3E14"/>
    <w:rsid w:val="004F4363"/>
    <w:rsid w:val="004F4A82"/>
    <w:rsid w:val="004F4B90"/>
    <w:rsid w:val="004F5895"/>
    <w:rsid w:val="004F66DB"/>
    <w:rsid w:val="004F7F53"/>
    <w:rsid w:val="0050093F"/>
    <w:rsid w:val="0050310F"/>
    <w:rsid w:val="00503336"/>
    <w:rsid w:val="0050341F"/>
    <w:rsid w:val="00503C0E"/>
    <w:rsid w:val="005040A8"/>
    <w:rsid w:val="005044BC"/>
    <w:rsid w:val="0050463E"/>
    <w:rsid w:val="0050488E"/>
    <w:rsid w:val="00504A84"/>
    <w:rsid w:val="00504C83"/>
    <w:rsid w:val="0050720E"/>
    <w:rsid w:val="00507BDF"/>
    <w:rsid w:val="00512C7F"/>
    <w:rsid w:val="0051325D"/>
    <w:rsid w:val="00513505"/>
    <w:rsid w:val="00514F46"/>
    <w:rsid w:val="005152DB"/>
    <w:rsid w:val="00516745"/>
    <w:rsid w:val="0052119F"/>
    <w:rsid w:val="005214B4"/>
    <w:rsid w:val="00523AF5"/>
    <w:rsid w:val="005244FC"/>
    <w:rsid w:val="005255E1"/>
    <w:rsid w:val="00527939"/>
    <w:rsid w:val="00530DE7"/>
    <w:rsid w:val="0053116B"/>
    <w:rsid w:val="005329DC"/>
    <w:rsid w:val="00532E69"/>
    <w:rsid w:val="00532F4E"/>
    <w:rsid w:val="0053549D"/>
    <w:rsid w:val="00536428"/>
    <w:rsid w:val="00540CC3"/>
    <w:rsid w:val="00542DE3"/>
    <w:rsid w:val="0054447E"/>
    <w:rsid w:val="00546399"/>
    <w:rsid w:val="005472AE"/>
    <w:rsid w:val="00547C9E"/>
    <w:rsid w:val="00550AE1"/>
    <w:rsid w:val="00551729"/>
    <w:rsid w:val="005534C7"/>
    <w:rsid w:val="005534E9"/>
    <w:rsid w:val="005547A9"/>
    <w:rsid w:val="00554AED"/>
    <w:rsid w:val="00554BB4"/>
    <w:rsid w:val="00554F32"/>
    <w:rsid w:val="00560F27"/>
    <w:rsid w:val="005622D7"/>
    <w:rsid w:val="00562931"/>
    <w:rsid w:val="00565151"/>
    <w:rsid w:val="00565898"/>
    <w:rsid w:val="00565BD1"/>
    <w:rsid w:val="0056751B"/>
    <w:rsid w:val="00571D26"/>
    <w:rsid w:val="00573B9C"/>
    <w:rsid w:val="00574678"/>
    <w:rsid w:val="0057560D"/>
    <w:rsid w:val="005756A1"/>
    <w:rsid w:val="00575D23"/>
    <w:rsid w:val="005768F5"/>
    <w:rsid w:val="00584321"/>
    <w:rsid w:val="005844DF"/>
    <w:rsid w:val="00584CCD"/>
    <w:rsid w:val="00585E40"/>
    <w:rsid w:val="005909C3"/>
    <w:rsid w:val="00590C48"/>
    <w:rsid w:val="005910A5"/>
    <w:rsid w:val="00591BD4"/>
    <w:rsid w:val="00592175"/>
    <w:rsid w:val="005934D2"/>
    <w:rsid w:val="00593ACF"/>
    <w:rsid w:val="005942D5"/>
    <w:rsid w:val="005953B3"/>
    <w:rsid w:val="005967B1"/>
    <w:rsid w:val="00597032"/>
    <w:rsid w:val="005972A1"/>
    <w:rsid w:val="005974D9"/>
    <w:rsid w:val="0059782F"/>
    <w:rsid w:val="00597A0A"/>
    <w:rsid w:val="00597B8A"/>
    <w:rsid w:val="005A18A1"/>
    <w:rsid w:val="005A1A90"/>
    <w:rsid w:val="005A1F89"/>
    <w:rsid w:val="005A2579"/>
    <w:rsid w:val="005A2648"/>
    <w:rsid w:val="005A3075"/>
    <w:rsid w:val="005A4A58"/>
    <w:rsid w:val="005A5A06"/>
    <w:rsid w:val="005A7603"/>
    <w:rsid w:val="005B020E"/>
    <w:rsid w:val="005B0C46"/>
    <w:rsid w:val="005B2BCE"/>
    <w:rsid w:val="005B31D6"/>
    <w:rsid w:val="005B3E73"/>
    <w:rsid w:val="005B4639"/>
    <w:rsid w:val="005B477A"/>
    <w:rsid w:val="005B4A74"/>
    <w:rsid w:val="005B5357"/>
    <w:rsid w:val="005B63C6"/>
    <w:rsid w:val="005B750C"/>
    <w:rsid w:val="005B7F16"/>
    <w:rsid w:val="005C05FC"/>
    <w:rsid w:val="005C1C88"/>
    <w:rsid w:val="005C383C"/>
    <w:rsid w:val="005C3D6B"/>
    <w:rsid w:val="005C5A1A"/>
    <w:rsid w:val="005C7DDE"/>
    <w:rsid w:val="005D0BAE"/>
    <w:rsid w:val="005D1554"/>
    <w:rsid w:val="005D1760"/>
    <w:rsid w:val="005D19C2"/>
    <w:rsid w:val="005D1AFC"/>
    <w:rsid w:val="005D24B0"/>
    <w:rsid w:val="005D6811"/>
    <w:rsid w:val="005D6D36"/>
    <w:rsid w:val="005D6DD1"/>
    <w:rsid w:val="005D6F4B"/>
    <w:rsid w:val="005E109C"/>
    <w:rsid w:val="005E10D3"/>
    <w:rsid w:val="005E134F"/>
    <w:rsid w:val="005E1C5A"/>
    <w:rsid w:val="005E1C62"/>
    <w:rsid w:val="005E22B9"/>
    <w:rsid w:val="005E34E6"/>
    <w:rsid w:val="005E3E97"/>
    <w:rsid w:val="005E4C36"/>
    <w:rsid w:val="005E5600"/>
    <w:rsid w:val="005E7DA6"/>
    <w:rsid w:val="005F0C45"/>
    <w:rsid w:val="005F1643"/>
    <w:rsid w:val="005F33A0"/>
    <w:rsid w:val="005F3992"/>
    <w:rsid w:val="005F4564"/>
    <w:rsid w:val="005F4FCC"/>
    <w:rsid w:val="005F6784"/>
    <w:rsid w:val="005F6B49"/>
    <w:rsid w:val="005F6FD1"/>
    <w:rsid w:val="005F74D9"/>
    <w:rsid w:val="00601186"/>
    <w:rsid w:val="006019AF"/>
    <w:rsid w:val="00604179"/>
    <w:rsid w:val="00604836"/>
    <w:rsid w:val="00604906"/>
    <w:rsid w:val="006056E0"/>
    <w:rsid w:val="0060689A"/>
    <w:rsid w:val="006143BB"/>
    <w:rsid w:val="006157FD"/>
    <w:rsid w:val="00615A8E"/>
    <w:rsid w:val="00616D1B"/>
    <w:rsid w:val="00616D2C"/>
    <w:rsid w:val="0061736D"/>
    <w:rsid w:val="00620448"/>
    <w:rsid w:val="00621397"/>
    <w:rsid w:val="00623F37"/>
    <w:rsid w:val="00627B2A"/>
    <w:rsid w:val="0063160C"/>
    <w:rsid w:val="00632C22"/>
    <w:rsid w:val="00635827"/>
    <w:rsid w:val="006402A6"/>
    <w:rsid w:val="006413AA"/>
    <w:rsid w:val="0064211C"/>
    <w:rsid w:val="00646AFE"/>
    <w:rsid w:val="00650A11"/>
    <w:rsid w:val="00650D8B"/>
    <w:rsid w:val="006511CD"/>
    <w:rsid w:val="00651312"/>
    <w:rsid w:val="00651591"/>
    <w:rsid w:val="00651837"/>
    <w:rsid w:val="00653AF9"/>
    <w:rsid w:val="00655A75"/>
    <w:rsid w:val="0065615B"/>
    <w:rsid w:val="0065671B"/>
    <w:rsid w:val="006571BC"/>
    <w:rsid w:val="00657754"/>
    <w:rsid w:val="0066183C"/>
    <w:rsid w:val="0066429A"/>
    <w:rsid w:val="0066678A"/>
    <w:rsid w:val="00666B78"/>
    <w:rsid w:val="006674D2"/>
    <w:rsid w:val="006714B6"/>
    <w:rsid w:val="00671E4A"/>
    <w:rsid w:val="00672347"/>
    <w:rsid w:val="00674D8B"/>
    <w:rsid w:val="006750E1"/>
    <w:rsid w:val="0067549C"/>
    <w:rsid w:val="00675A6C"/>
    <w:rsid w:val="00676039"/>
    <w:rsid w:val="00676329"/>
    <w:rsid w:val="00676349"/>
    <w:rsid w:val="006765D3"/>
    <w:rsid w:val="00676C29"/>
    <w:rsid w:val="00677931"/>
    <w:rsid w:val="00677E2C"/>
    <w:rsid w:val="0068030E"/>
    <w:rsid w:val="006803E2"/>
    <w:rsid w:val="00681684"/>
    <w:rsid w:val="006822CD"/>
    <w:rsid w:val="006839BC"/>
    <w:rsid w:val="00683EA0"/>
    <w:rsid w:val="00685BDF"/>
    <w:rsid w:val="006862F3"/>
    <w:rsid w:val="006871E3"/>
    <w:rsid w:val="00687B1B"/>
    <w:rsid w:val="00690C88"/>
    <w:rsid w:val="00694BE4"/>
    <w:rsid w:val="006952F5"/>
    <w:rsid w:val="006A0372"/>
    <w:rsid w:val="006A10CF"/>
    <w:rsid w:val="006A1955"/>
    <w:rsid w:val="006A22DA"/>
    <w:rsid w:val="006A284B"/>
    <w:rsid w:val="006A3C6D"/>
    <w:rsid w:val="006A5014"/>
    <w:rsid w:val="006A504D"/>
    <w:rsid w:val="006A533B"/>
    <w:rsid w:val="006A7737"/>
    <w:rsid w:val="006A7C13"/>
    <w:rsid w:val="006B03C3"/>
    <w:rsid w:val="006B1648"/>
    <w:rsid w:val="006B1A13"/>
    <w:rsid w:val="006B1B32"/>
    <w:rsid w:val="006B2634"/>
    <w:rsid w:val="006B4AD5"/>
    <w:rsid w:val="006B7184"/>
    <w:rsid w:val="006B75FB"/>
    <w:rsid w:val="006B795C"/>
    <w:rsid w:val="006B7C44"/>
    <w:rsid w:val="006C0695"/>
    <w:rsid w:val="006C1894"/>
    <w:rsid w:val="006C34AF"/>
    <w:rsid w:val="006C3A02"/>
    <w:rsid w:val="006C3F1A"/>
    <w:rsid w:val="006C57C6"/>
    <w:rsid w:val="006C5CBA"/>
    <w:rsid w:val="006D0716"/>
    <w:rsid w:val="006D19EC"/>
    <w:rsid w:val="006D1C44"/>
    <w:rsid w:val="006D2065"/>
    <w:rsid w:val="006D21AD"/>
    <w:rsid w:val="006D4248"/>
    <w:rsid w:val="006D4319"/>
    <w:rsid w:val="006D5FDD"/>
    <w:rsid w:val="006D7E34"/>
    <w:rsid w:val="006E18C4"/>
    <w:rsid w:val="006E1BFB"/>
    <w:rsid w:val="006E1C56"/>
    <w:rsid w:val="006E2024"/>
    <w:rsid w:val="006E2615"/>
    <w:rsid w:val="006E31E4"/>
    <w:rsid w:val="006E3385"/>
    <w:rsid w:val="006E4C71"/>
    <w:rsid w:val="006E56F3"/>
    <w:rsid w:val="006E5FB4"/>
    <w:rsid w:val="006E5FDD"/>
    <w:rsid w:val="006E681A"/>
    <w:rsid w:val="006F000E"/>
    <w:rsid w:val="006F03BB"/>
    <w:rsid w:val="006F320D"/>
    <w:rsid w:val="006F3448"/>
    <w:rsid w:val="006F3D2A"/>
    <w:rsid w:val="006F49B9"/>
    <w:rsid w:val="006F5C39"/>
    <w:rsid w:val="006F60E7"/>
    <w:rsid w:val="006F6B6E"/>
    <w:rsid w:val="006F6F89"/>
    <w:rsid w:val="006F745B"/>
    <w:rsid w:val="007001E9"/>
    <w:rsid w:val="00702406"/>
    <w:rsid w:val="00704C4A"/>
    <w:rsid w:val="007078A1"/>
    <w:rsid w:val="007078AF"/>
    <w:rsid w:val="007103CE"/>
    <w:rsid w:val="00710497"/>
    <w:rsid w:val="00710C59"/>
    <w:rsid w:val="007156AF"/>
    <w:rsid w:val="00715F6C"/>
    <w:rsid w:val="007162A2"/>
    <w:rsid w:val="007206F5"/>
    <w:rsid w:val="00720742"/>
    <w:rsid w:val="00720E98"/>
    <w:rsid w:val="00721A73"/>
    <w:rsid w:val="007225E3"/>
    <w:rsid w:val="00722664"/>
    <w:rsid w:val="00722799"/>
    <w:rsid w:val="0072327F"/>
    <w:rsid w:val="007236D8"/>
    <w:rsid w:val="007249E0"/>
    <w:rsid w:val="00725E6F"/>
    <w:rsid w:val="00726A30"/>
    <w:rsid w:val="00730169"/>
    <w:rsid w:val="007319EC"/>
    <w:rsid w:val="00732E0B"/>
    <w:rsid w:val="007352BE"/>
    <w:rsid w:val="00735961"/>
    <w:rsid w:val="00735EF3"/>
    <w:rsid w:val="007376CC"/>
    <w:rsid w:val="00737D2B"/>
    <w:rsid w:val="007404A7"/>
    <w:rsid w:val="00741C5C"/>
    <w:rsid w:val="00742056"/>
    <w:rsid w:val="007424CB"/>
    <w:rsid w:val="00742B4C"/>
    <w:rsid w:val="00744067"/>
    <w:rsid w:val="007441C5"/>
    <w:rsid w:val="00744768"/>
    <w:rsid w:val="00745A66"/>
    <w:rsid w:val="00746326"/>
    <w:rsid w:val="00747284"/>
    <w:rsid w:val="007479AF"/>
    <w:rsid w:val="00747DDC"/>
    <w:rsid w:val="00751167"/>
    <w:rsid w:val="00753D39"/>
    <w:rsid w:val="00754AD9"/>
    <w:rsid w:val="00755E22"/>
    <w:rsid w:val="00763528"/>
    <w:rsid w:val="00763609"/>
    <w:rsid w:val="00764295"/>
    <w:rsid w:val="0076722E"/>
    <w:rsid w:val="007678F9"/>
    <w:rsid w:val="00767ED9"/>
    <w:rsid w:val="00770696"/>
    <w:rsid w:val="00771302"/>
    <w:rsid w:val="007713DB"/>
    <w:rsid w:val="00771EFA"/>
    <w:rsid w:val="0077307C"/>
    <w:rsid w:val="007731C0"/>
    <w:rsid w:val="00773BAA"/>
    <w:rsid w:val="00773C0F"/>
    <w:rsid w:val="0077403A"/>
    <w:rsid w:val="00774388"/>
    <w:rsid w:val="00775405"/>
    <w:rsid w:val="007771D6"/>
    <w:rsid w:val="00777DB0"/>
    <w:rsid w:val="00780433"/>
    <w:rsid w:val="00781570"/>
    <w:rsid w:val="00781721"/>
    <w:rsid w:val="00783BCE"/>
    <w:rsid w:val="00785D41"/>
    <w:rsid w:val="00785EA0"/>
    <w:rsid w:val="007861A1"/>
    <w:rsid w:val="00787125"/>
    <w:rsid w:val="00791713"/>
    <w:rsid w:val="007929BC"/>
    <w:rsid w:val="007938B5"/>
    <w:rsid w:val="0079543E"/>
    <w:rsid w:val="00795509"/>
    <w:rsid w:val="00795DD7"/>
    <w:rsid w:val="00796BF8"/>
    <w:rsid w:val="00797505"/>
    <w:rsid w:val="00797FC2"/>
    <w:rsid w:val="007A01E4"/>
    <w:rsid w:val="007A0654"/>
    <w:rsid w:val="007A125B"/>
    <w:rsid w:val="007A1395"/>
    <w:rsid w:val="007A2119"/>
    <w:rsid w:val="007A2DFD"/>
    <w:rsid w:val="007A3152"/>
    <w:rsid w:val="007A41CC"/>
    <w:rsid w:val="007A4F38"/>
    <w:rsid w:val="007A5BD5"/>
    <w:rsid w:val="007A5ED0"/>
    <w:rsid w:val="007A6CC5"/>
    <w:rsid w:val="007B0C78"/>
    <w:rsid w:val="007B1517"/>
    <w:rsid w:val="007B2CF6"/>
    <w:rsid w:val="007B5560"/>
    <w:rsid w:val="007B5C9F"/>
    <w:rsid w:val="007B76CD"/>
    <w:rsid w:val="007B7892"/>
    <w:rsid w:val="007B7BD3"/>
    <w:rsid w:val="007C0AC4"/>
    <w:rsid w:val="007C194D"/>
    <w:rsid w:val="007C2FE9"/>
    <w:rsid w:val="007C3638"/>
    <w:rsid w:val="007C40E5"/>
    <w:rsid w:val="007C4BB7"/>
    <w:rsid w:val="007C4E0E"/>
    <w:rsid w:val="007C60CD"/>
    <w:rsid w:val="007C60EE"/>
    <w:rsid w:val="007C6D9B"/>
    <w:rsid w:val="007C7F7B"/>
    <w:rsid w:val="007D01E4"/>
    <w:rsid w:val="007D1533"/>
    <w:rsid w:val="007D175C"/>
    <w:rsid w:val="007D17F6"/>
    <w:rsid w:val="007D19DF"/>
    <w:rsid w:val="007D3EA4"/>
    <w:rsid w:val="007D3FDD"/>
    <w:rsid w:val="007D46F0"/>
    <w:rsid w:val="007D4D99"/>
    <w:rsid w:val="007D5115"/>
    <w:rsid w:val="007E3AC7"/>
    <w:rsid w:val="007E40FD"/>
    <w:rsid w:val="007E678D"/>
    <w:rsid w:val="007E6F18"/>
    <w:rsid w:val="007F0CAC"/>
    <w:rsid w:val="007F4636"/>
    <w:rsid w:val="007F4BDA"/>
    <w:rsid w:val="007F6A9F"/>
    <w:rsid w:val="007F7B20"/>
    <w:rsid w:val="00801895"/>
    <w:rsid w:val="008019BF"/>
    <w:rsid w:val="00801CB8"/>
    <w:rsid w:val="008022C0"/>
    <w:rsid w:val="00802425"/>
    <w:rsid w:val="0080334B"/>
    <w:rsid w:val="00803AE8"/>
    <w:rsid w:val="00805398"/>
    <w:rsid w:val="008054DA"/>
    <w:rsid w:val="0081092F"/>
    <w:rsid w:val="00811FD5"/>
    <w:rsid w:val="00812964"/>
    <w:rsid w:val="00812E61"/>
    <w:rsid w:val="008133F2"/>
    <w:rsid w:val="00813856"/>
    <w:rsid w:val="008149C5"/>
    <w:rsid w:val="008149E1"/>
    <w:rsid w:val="00814F00"/>
    <w:rsid w:val="00816307"/>
    <w:rsid w:val="00816E14"/>
    <w:rsid w:val="00817702"/>
    <w:rsid w:val="00817ED9"/>
    <w:rsid w:val="00820102"/>
    <w:rsid w:val="00820BED"/>
    <w:rsid w:val="008217A9"/>
    <w:rsid w:val="00822094"/>
    <w:rsid w:val="008237D8"/>
    <w:rsid w:val="008240E4"/>
    <w:rsid w:val="0082436F"/>
    <w:rsid w:val="00830C32"/>
    <w:rsid w:val="0083238F"/>
    <w:rsid w:val="00833F31"/>
    <w:rsid w:val="008357C3"/>
    <w:rsid w:val="00835DD1"/>
    <w:rsid w:val="0083651A"/>
    <w:rsid w:val="00836580"/>
    <w:rsid w:val="0083729B"/>
    <w:rsid w:val="00837475"/>
    <w:rsid w:val="00837771"/>
    <w:rsid w:val="00840A59"/>
    <w:rsid w:val="00840EDD"/>
    <w:rsid w:val="008417D2"/>
    <w:rsid w:val="00842F09"/>
    <w:rsid w:val="00843951"/>
    <w:rsid w:val="008451B6"/>
    <w:rsid w:val="00846224"/>
    <w:rsid w:val="00847FED"/>
    <w:rsid w:val="0085248C"/>
    <w:rsid w:val="0085298D"/>
    <w:rsid w:val="00852DD9"/>
    <w:rsid w:val="00854C69"/>
    <w:rsid w:val="00855234"/>
    <w:rsid w:val="0085530F"/>
    <w:rsid w:val="00855F13"/>
    <w:rsid w:val="008568D6"/>
    <w:rsid w:val="008568F2"/>
    <w:rsid w:val="00856C10"/>
    <w:rsid w:val="008615DC"/>
    <w:rsid w:val="00861E7C"/>
    <w:rsid w:val="008634EC"/>
    <w:rsid w:val="008638FC"/>
    <w:rsid w:val="008640D1"/>
    <w:rsid w:val="00864491"/>
    <w:rsid w:val="008644FE"/>
    <w:rsid w:val="00865E81"/>
    <w:rsid w:val="00866FA1"/>
    <w:rsid w:val="0086726E"/>
    <w:rsid w:val="00872744"/>
    <w:rsid w:val="00873C0A"/>
    <w:rsid w:val="00874CCD"/>
    <w:rsid w:val="00876D09"/>
    <w:rsid w:val="008773D3"/>
    <w:rsid w:val="008779C6"/>
    <w:rsid w:val="00877BD1"/>
    <w:rsid w:val="008802D4"/>
    <w:rsid w:val="008810A0"/>
    <w:rsid w:val="00882265"/>
    <w:rsid w:val="0088364C"/>
    <w:rsid w:val="00884382"/>
    <w:rsid w:val="008845D8"/>
    <w:rsid w:val="00885226"/>
    <w:rsid w:val="00885ED8"/>
    <w:rsid w:val="00885FE9"/>
    <w:rsid w:val="00890A39"/>
    <w:rsid w:val="00890AF1"/>
    <w:rsid w:val="00890BA8"/>
    <w:rsid w:val="00891C35"/>
    <w:rsid w:val="00896EA6"/>
    <w:rsid w:val="00897D03"/>
    <w:rsid w:val="008A11D5"/>
    <w:rsid w:val="008A1294"/>
    <w:rsid w:val="008A25BB"/>
    <w:rsid w:val="008A425D"/>
    <w:rsid w:val="008A4C94"/>
    <w:rsid w:val="008A5190"/>
    <w:rsid w:val="008A5CDB"/>
    <w:rsid w:val="008A6012"/>
    <w:rsid w:val="008A7B4F"/>
    <w:rsid w:val="008A7BCF"/>
    <w:rsid w:val="008A7C06"/>
    <w:rsid w:val="008B017A"/>
    <w:rsid w:val="008B0356"/>
    <w:rsid w:val="008B0C15"/>
    <w:rsid w:val="008B0F06"/>
    <w:rsid w:val="008B1109"/>
    <w:rsid w:val="008B32E2"/>
    <w:rsid w:val="008B4C84"/>
    <w:rsid w:val="008B640E"/>
    <w:rsid w:val="008B79B0"/>
    <w:rsid w:val="008B7DDA"/>
    <w:rsid w:val="008C0DE2"/>
    <w:rsid w:val="008C1C1B"/>
    <w:rsid w:val="008C2EFD"/>
    <w:rsid w:val="008C2FD9"/>
    <w:rsid w:val="008C4C58"/>
    <w:rsid w:val="008C576C"/>
    <w:rsid w:val="008C581D"/>
    <w:rsid w:val="008D0E0C"/>
    <w:rsid w:val="008D2002"/>
    <w:rsid w:val="008D3AA5"/>
    <w:rsid w:val="008D4872"/>
    <w:rsid w:val="008D6B98"/>
    <w:rsid w:val="008E3F9D"/>
    <w:rsid w:val="008E4CD9"/>
    <w:rsid w:val="008E4D82"/>
    <w:rsid w:val="008E7151"/>
    <w:rsid w:val="008F295C"/>
    <w:rsid w:val="008F4122"/>
    <w:rsid w:val="008F43A9"/>
    <w:rsid w:val="008F4CE1"/>
    <w:rsid w:val="008F54AF"/>
    <w:rsid w:val="008F6664"/>
    <w:rsid w:val="008F6797"/>
    <w:rsid w:val="008F7093"/>
    <w:rsid w:val="008F7985"/>
    <w:rsid w:val="009009D3"/>
    <w:rsid w:val="00902964"/>
    <w:rsid w:val="00902F00"/>
    <w:rsid w:val="009049AC"/>
    <w:rsid w:val="00907463"/>
    <w:rsid w:val="00907E51"/>
    <w:rsid w:val="00907F97"/>
    <w:rsid w:val="00911F66"/>
    <w:rsid w:val="0091232F"/>
    <w:rsid w:val="009131FE"/>
    <w:rsid w:val="00913B91"/>
    <w:rsid w:val="0091637E"/>
    <w:rsid w:val="0091733E"/>
    <w:rsid w:val="00917712"/>
    <w:rsid w:val="00917937"/>
    <w:rsid w:val="00920A8F"/>
    <w:rsid w:val="00920B71"/>
    <w:rsid w:val="009215B6"/>
    <w:rsid w:val="00921742"/>
    <w:rsid w:val="00921D21"/>
    <w:rsid w:val="009236C1"/>
    <w:rsid w:val="00925F10"/>
    <w:rsid w:val="00927FF6"/>
    <w:rsid w:val="00930B72"/>
    <w:rsid w:val="00930D2D"/>
    <w:rsid w:val="009314CA"/>
    <w:rsid w:val="009322D1"/>
    <w:rsid w:val="009334F1"/>
    <w:rsid w:val="00934357"/>
    <w:rsid w:val="009349C2"/>
    <w:rsid w:val="00934A8F"/>
    <w:rsid w:val="00937358"/>
    <w:rsid w:val="009404AA"/>
    <w:rsid w:val="00942CDE"/>
    <w:rsid w:val="0094445A"/>
    <w:rsid w:val="009446E7"/>
    <w:rsid w:val="00945467"/>
    <w:rsid w:val="00950678"/>
    <w:rsid w:val="009506C2"/>
    <w:rsid w:val="0095127A"/>
    <w:rsid w:val="009515C2"/>
    <w:rsid w:val="00952704"/>
    <w:rsid w:val="00954D14"/>
    <w:rsid w:val="00955166"/>
    <w:rsid w:val="00956407"/>
    <w:rsid w:val="00956FE9"/>
    <w:rsid w:val="0095729B"/>
    <w:rsid w:val="009606BE"/>
    <w:rsid w:val="009610E8"/>
    <w:rsid w:val="00962DC2"/>
    <w:rsid w:val="00963366"/>
    <w:rsid w:val="00964B7F"/>
    <w:rsid w:val="009664DA"/>
    <w:rsid w:val="00970698"/>
    <w:rsid w:val="00970721"/>
    <w:rsid w:val="009716B8"/>
    <w:rsid w:val="00972997"/>
    <w:rsid w:val="00974304"/>
    <w:rsid w:val="00974DEA"/>
    <w:rsid w:val="0097599A"/>
    <w:rsid w:val="00975A63"/>
    <w:rsid w:val="00977179"/>
    <w:rsid w:val="0098513A"/>
    <w:rsid w:val="009859AB"/>
    <w:rsid w:val="009867E8"/>
    <w:rsid w:val="00990BE3"/>
    <w:rsid w:val="00990CFE"/>
    <w:rsid w:val="00991D8D"/>
    <w:rsid w:val="009932E4"/>
    <w:rsid w:val="00993E66"/>
    <w:rsid w:val="009945D6"/>
    <w:rsid w:val="009958D4"/>
    <w:rsid w:val="0099601E"/>
    <w:rsid w:val="009963F2"/>
    <w:rsid w:val="00996703"/>
    <w:rsid w:val="00997622"/>
    <w:rsid w:val="009977DB"/>
    <w:rsid w:val="00997AA3"/>
    <w:rsid w:val="009A4328"/>
    <w:rsid w:val="009A5F85"/>
    <w:rsid w:val="009A5FEE"/>
    <w:rsid w:val="009A6296"/>
    <w:rsid w:val="009A64B5"/>
    <w:rsid w:val="009A6804"/>
    <w:rsid w:val="009A6A8F"/>
    <w:rsid w:val="009A7AB0"/>
    <w:rsid w:val="009B0A72"/>
    <w:rsid w:val="009B261B"/>
    <w:rsid w:val="009B2738"/>
    <w:rsid w:val="009B3191"/>
    <w:rsid w:val="009B343F"/>
    <w:rsid w:val="009B3739"/>
    <w:rsid w:val="009B45A3"/>
    <w:rsid w:val="009B5741"/>
    <w:rsid w:val="009B656F"/>
    <w:rsid w:val="009C0660"/>
    <w:rsid w:val="009C0AC1"/>
    <w:rsid w:val="009C1BEC"/>
    <w:rsid w:val="009C3B33"/>
    <w:rsid w:val="009C6090"/>
    <w:rsid w:val="009D0633"/>
    <w:rsid w:val="009D236C"/>
    <w:rsid w:val="009D25FE"/>
    <w:rsid w:val="009D4984"/>
    <w:rsid w:val="009D4B1D"/>
    <w:rsid w:val="009D53EF"/>
    <w:rsid w:val="009E12C7"/>
    <w:rsid w:val="009E206B"/>
    <w:rsid w:val="009E4236"/>
    <w:rsid w:val="009E4F40"/>
    <w:rsid w:val="009E5273"/>
    <w:rsid w:val="009E55D9"/>
    <w:rsid w:val="009E569B"/>
    <w:rsid w:val="009E7357"/>
    <w:rsid w:val="009F3411"/>
    <w:rsid w:val="009F44D3"/>
    <w:rsid w:val="009F4B36"/>
    <w:rsid w:val="009F4BE3"/>
    <w:rsid w:val="009F4E5D"/>
    <w:rsid w:val="009F5DD3"/>
    <w:rsid w:val="009F7049"/>
    <w:rsid w:val="009F7B35"/>
    <w:rsid w:val="00A02D2A"/>
    <w:rsid w:val="00A05375"/>
    <w:rsid w:val="00A05708"/>
    <w:rsid w:val="00A066EA"/>
    <w:rsid w:val="00A10C94"/>
    <w:rsid w:val="00A10ED8"/>
    <w:rsid w:val="00A11C98"/>
    <w:rsid w:val="00A12D1D"/>
    <w:rsid w:val="00A145C7"/>
    <w:rsid w:val="00A14B56"/>
    <w:rsid w:val="00A158D2"/>
    <w:rsid w:val="00A16D17"/>
    <w:rsid w:val="00A2019C"/>
    <w:rsid w:val="00A209F8"/>
    <w:rsid w:val="00A21D2C"/>
    <w:rsid w:val="00A25AA7"/>
    <w:rsid w:val="00A30C81"/>
    <w:rsid w:val="00A30D10"/>
    <w:rsid w:val="00A323EB"/>
    <w:rsid w:val="00A33DF9"/>
    <w:rsid w:val="00A340F0"/>
    <w:rsid w:val="00A35A3A"/>
    <w:rsid w:val="00A369D5"/>
    <w:rsid w:val="00A37035"/>
    <w:rsid w:val="00A37A79"/>
    <w:rsid w:val="00A40A56"/>
    <w:rsid w:val="00A4348B"/>
    <w:rsid w:val="00A4383D"/>
    <w:rsid w:val="00A43CBF"/>
    <w:rsid w:val="00A44F9D"/>
    <w:rsid w:val="00A459A6"/>
    <w:rsid w:val="00A46AD9"/>
    <w:rsid w:val="00A47D16"/>
    <w:rsid w:val="00A51C43"/>
    <w:rsid w:val="00A52211"/>
    <w:rsid w:val="00A54680"/>
    <w:rsid w:val="00A54AFE"/>
    <w:rsid w:val="00A55355"/>
    <w:rsid w:val="00A5658C"/>
    <w:rsid w:val="00A56E72"/>
    <w:rsid w:val="00A5792A"/>
    <w:rsid w:val="00A60B99"/>
    <w:rsid w:val="00A61390"/>
    <w:rsid w:val="00A62344"/>
    <w:rsid w:val="00A631E2"/>
    <w:rsid w:val="00A633D7"/>
    <w:rsid w:val="00A64097"/>
    <w:rsid w:val="00A65664"/>
    <w:rsid w:val="00A705E3"/>
    <w:rsid w:val="00A70F20"/>
    <w:rsid w:val="00A74E30"/>
    <w:rsid w:val="00A750F3"/>
    <w:rsid w:val="00A75524"/>
    <w:rsid w:val="00A75E54"/>
    <w:rsid w:val="00A82A12"/>
    <w:rsid w:val="00A83D88"/>
    <w:rsid w:val="00A83FA2"/>
    <w:rsid w:val="00A84DFB"/>
    <w:rsid w:val="00A872D1"/>
    <w:rsid w:val="00A876C8"/>
    <w:rsid w:val="00A90A25"/>
    <w:rsid w:val="00A9294B"/>
    <w:rsid w:val="00A935E9"/>
    <w:rsid w:val="00A9428D"/>
    <w:rsid w:val="00A94E2A"/>
    <w:rsid w:val="00A95140"/>
    <w:rsid w:val="00A95EC7"/>
    <w:rsid w:val="00A96E72"/>
    <w:rsid w:val="00AA0374"/>
    <w:rsid w:val="00AA0FBA"/>
    <w:rsid w:val="00AA3A12"/>
    <w:rsid w:val="00AA3FD0"/>
    <w:rsid w:val="00AA532A"/>
    <w:rsid w:val="00AA59D2"/>
    <w:rsid w:val="00AA5C0F"/>
    <w:rsid w:val="00AA7AE5"/>
    <w:rsid w:val="00AB098B"/>
    <w:rsid w:val="00AB12AB"/>
    <w:rsid w:val="00AB1361"/>
    <w:rsid w:val="00AB1FD0"/>
    <w:rsid w:val="00AB3572"/>
    <w:rsid w:val="00AB5628"/>
    <w:rsid w:val="00AB591B"/>
    <w:rsid w:val="00AB64E8"/>
    <w:rsid w:val="00AB77D2"/>
    <w:rsid w:val="00AB7BC3"/>
    <w:rsid w:val="00AC0585"/>
    <w:rsid w:val="00AC1257"/>
    <w:rsid w:val="00AC498F"/>
    <w:rsid w:val="00AC5019"/>
    <w:rsid w:val="00AC6899"/>
    <w:rsid w:val="00AC7DB5"/>
    <w:rsid w:val="00AD049B"/>
    <w:rsid w:val="00AD1F6B"/>
    <w:rsid w:val="00AD3287"/>
    <w:rsid w:val="00AD397A"/>
    <w:rsid w:val="00AD5395"/>
    <w:rsid w:val="00AD6D0C"/>
    <w:rsid w:val="00AD723E"/>
    <w:rsid w:val="00AD73CF"/>
    <w:rsid w:val="00AD76F4"/>
    <w:rsid w:val="00AD7E41"/>
    <w:rsid w:val="00AE3484"/>
    <w:rsid w:val="00AE6428"/>
    <w:rsid w:val="00AE7130"/>
    <w:rsid w:val="00AF1021"/>
    <w:rsid w:val="00AF14D2"/>
    <w:rsid w:val="00AF26C2"/>
    <w:rsid w:val="00AF46AD"/>
    <w:rsid w:val="00AF49BE"/>
    <w:rsid w:val="00AF4B43"/>
    <w:rsid w:val="00AF4E4E"/>
    <w:rsid w:val="00AF6F83"/>
    <w:rsid w:val="00AF79AC"/>
    <w:rsid w:val="00B0298B"/>
    <w:rsid w:val="00B02D72"/>
    <w:rsid w:val="00B03048"/>
    <w:rsid w:val="00B03F2E"/>
    <w:rsid w:val="00B05322"/>
    <w:rsid w:val="00B0559A"/>
    <w:rsid w:val="00B0565A"/>
    <w:rsid w:val="00B068F3"/>
    <w:rsid w:val="00B06C72"/>
    <w:rsid w:val="00B10E34"/>
    <w:rsid w:val="00B110BA"/>
    <w:rsid w:val="00B11E1E"/>
    <w:rsid w:val="00B123AD"/>
    <w:rsid w:val="00B12F18"/>
    <w:rsid w:val="00B132B8"/>
    <w:rsid w:val="00B1355F"/>
    <w:rsid w:val="00B13DEE"/>
    <w:rsid w:val="00B144D2"/>
    <w:rsid w:val="00B144F7"/>
    <w:rsid w:val="00B14704"/>
    <w:rsid w:val="00B15904"/>
    <w:rsid w:val="00B1701B"/>
    <w:rsid w:val="00B2065B"/>
    <w:rsid w:val="00B20A45"/>
    <w:rsid w:val="00B21F35"/>
    <w:rsid w:val="00B230C3"/>
    <w:rsid w:val="00B23F5C"/>
    <w:rsid w:val="00B24963"/>
    <w:rsid w:val="00B25E91"/>
    <w:rsid w:val="00B26284"/>
    <w:rsid w:val="00B27349"/>
    <w:rsid w:val="00B3045C"/>
    <w:rsid w:val="00B30E3E"/>
    <w:rsid w:val="00B312EC"/>
    <w:rsid w:val="00B320BC"/>
    <w:rsid w:val="00B32115"/>
    <w:rsid w:val="00B33AAA"/>
    <w:rsid w:val="00B35CB5"/>
    <w:rsid w:val="00B361AC"/>
    <w:rsid w:val="00B37047"/>
    <w:rsid w:val="00B375F5"/>
    <w:rsid w:val="00B37EC3"/>
    <w:rsid w:val="00B409FE"/>
    <w:rsid w:val="00B42924"/>
    <w:rsid w:val="00B44676"/>
    <w:rsid w:val="00B44F05"/>
    <w:rsid w:val="00B44FA6"/>
    <w:rsid w:val="00B4562A"/>
    <w:rsid w:val="00B472B5"/>
    <w:rsid w:val="00B47E0F"/>
    <w:rsid w:val="00B50188"/>
    <w:rsid w:val="00B51660"/>
    <w:rsid w:val="00B51B61"/>
    <w:rsid w:val="00B538E5"/>
    <w:rsid w:val="00B54310"/>
    <w:rsid w:val="00B5460E"/>
    <w:rsid w:val="00B54FCD"/>
    <w:rsid w:val="00B55ACF"/>
    <w:rsid w:val="00B606C4"/>
    <w:rsid w:val="00B61F32"/>
    <w:rsid w:val="00B623D7"/>
    <w:rsid w:val="00B6261D"/>
    <w:rsid w:val="00B64E66"/>
    <w:rsid w:val="00B650B0"/>
    <w:rsid w:val="00B6549B"/>
    <w:rsid w:val="00B66410"/>
    <w:rsid w:val="00B66417"/>
    <w:rsid w:val="00B66956"/>
    <w:rsid w:val="00B70BC3"/>
    <w:rsid w:val="00B75B48"/>
    <w:rsid w:val="00B763F4"/>
    <w:rsid w:val="00B82C04"/>
    <w:rsid w:val="00B84A6F"/>
    <w:rsid w:val="00B84B9F"/>
    <w:rsid w:val="00B84BF9"/>
    <w:rsid w:val="00B84E15"/>
    <w:rsid w:val="00B84F7E"/>
    <w:rsid w:val="00B84FE7"/>
    <w:rsid w:val="00B8507C"/>
    <w:rsid w:val="00B85AAB"/>
    <w:rsid w:val="00B8610D"/>
    <w:rsid w:val="00B872BE"/>
    <w:rsid w:val="00B878FA"/>
    <w:rsid w:val="00B90AA7"/>
    <w:rsid w:val="00B91232"/>
    <w:rsid w:val="00B91799"/>
    <w:rsid w:val="00B92E8F"/>
    <w:rsid w:val="00B930CD"/>
    <w:rsid w:val="00B93BE1"/>
    <w:rsid w:val="00B95E93"/>
    <w:rsid w:val="00B978FC"/>
    <w:rsid w:val="00B97F04"/>
    <w:rsid w:val="00B97F52"/>
    <w:rsid w:val="00BA03A6"/>
    <w:rsid w:val="00BA08D8"/>
    <w:rsid w:val="00BA27F8"/>
    <w:rsid w:val="00BA3FD1"/>
    <w:rsid w:val="00BA42AC"/>
    <w:rsid w:val="00BA47E1"/>
    <w:rsid w:val="00BA5D91"/>
    <w:rsid w:val="00BA6A0B"/>
    <w:rsid w:val="00BA6E23"/>
    <w:rsid w:val="00BA72BD"/>
    <w:rsid w:val="00BA7F2C"/>
    <w:rsid w:val="00BB0D52"/>
    <w:rsid w:val="00BB13F7"/>
    <w:rsid w:val="00BB13F9"/>
    <w:rsid w:val="00BB50D9"/>
    <w:rsid w:val="00BB5296"/>
    <w:rsid w:val="00BB5860"/>
    <w:rsid w:val="00BB5E09"/>
    <w:rsid w:val="00BB606D"/>
    <w:rsid w:val="00BB6A27"/>
    <w:rsid w:val="00BB7E34"/>
    <w:rsid w:val="00BC2B38"/>
    <w:rsid w:val="00BC2F8D"/>
    <w:rsid w:val="00BC4444"/>
    <w:rsid w:val="00BC62A7"/>
    <w:rsid w:val="00BC7073"/>
    <w:rsid w:val="00BC74BC"/>
    <w:rsid w:val="00BC7EA5"/>
    <w:rsid w:val="00BD10DB"/>
    <w:rsid w:val="00BD2B53"/>
    <w:rsid w:val="00BD379B"/>
    <w:rsid w:val="00BD5347"/>
    <w:rsid w:val="00BD6261"/>
    <w:rsid w:val="00BD6409"/>
    <w:rsid w:val="00BD6EF0"/>
    <w:rsid w:val="00BD6EF7"/>
    <w:rsid w:val="00BD7902"/>
    <w:rsid w:val="00BE1073"/>
    <w:rsid w:val="00BE13F5"/>
    <w:rsid w:val="00BE19FD"/>
    <w:rsid w:val="00BE1CEA"/>
    <w:rsid w:val="00BE26AA"/>
    <w:rsid w:val="00BE2A42"/>
    <w:rsid w:val="00BF0ADB"/>
    <w:rsid w:val="00BF42A8"/>
    <w:rsid w:val="00BF4675"/>
    <w:rsid w:val="00BF4CAF"/>
    <w:rsid w:val="00BF4FAB"/>
    <w:rsid w:val="00BF6848"/>
    <w:rsid w:val="00BF6DE4"/>
    <w:rsid w:val="00BF7E1D"/>
    <w:rsid w:val="00C01C59"/>
    <w:rsid w:val="00C03D24"/>
    <w:rsid w:val="00C06AA3"/>
    <w:rsid w:val="00C10121"/>
    <w:rsid w:val="00C105F0"/>
    <w:rsid w:val="00C10929"/>
    <w:rsid w:val="00C10B40"/>
    <w:rsid w:val="00C11BFC"/>
    <w:rsid w:val="00C11E0F"/>
    <w:rsid w:val="00C11F56"/>
    <w:rsid w:val="00C13BB2"/>
    <w:rsid w:val="00C15AA4"/>
    <w:rsid w:val="00C16816"/>
    <w:rsid w:val="00C179BD"/>
    <w:rsid w:val="00C20641"/>
    <w:rsid w:val="00C22632"/>
    <w:rsid w:val="00C22C5F"/>
    <w:rsid w:val="00C230EC"/>
    <w:rsid w:val="00C2313F"/>
    <w:rsid w:val="00C23391"/>
    <w:rsid w:val="00C234E6"/>
    <w:rsid w:val="00C23979"/>
    <w:rsid w:val="00C25051"/>
    <w:rsid w:val="00C2649A"/>
    <w:rsid w:val="00C26A7E"/>
    <w:rsid w:val="00C27F31"/>
    <w:rsid w:val="00C31196"/>
    <w:rsid w:val="00C4177A"/>
    <w:rsid w:val="00C45048"/>
    <w:rsid w:val="00C504E5"/>
    <w:rsid w:val="00C50B3E"/>
    <w:rsid w:val="00C51717"/>
    <w:rsid w:val="00C51722"/>
    <w:rsid w:val="00C527A1"/>
    <w:rsid w:val="00C52BE5"/>
    <w:rsid w:val="00C532A3"/>
    <w:rsid w:val="00C54717"/>
    <w:rsid w:val="00C54D63"/>
    <w:rsid w:val="00C55204"/>
    <w:rsid w:val="00C601D7"/>
    <w:rsid w:val="00C606BF"/>
    <w:rsid w:val="00C609CF"/>
    <w:rsid w:val="00C61AD1"/>
    <w:rsid w:val="00C62C28"/>
    <w:rsid w:val="00C639FC"/>
    <w:rsid w:val="00C63D64"/>
    <w:rsid w:val="00C6570C"/>
    <w:rsid w:val="00C712A1"/>
    <w:rsid w:val="00C7272E"/>
    <w:rsid w:val="00C7387F"/>
    <w:rsid w:val="00C738E2"/>
    <w:rsid w:val="00C73F55"/>
    <w:rsid w:val="00C74C0E"/>
    <w:rsid w:val="00C763C5"/>
    <w:rsid w:val="00C77131"/>
    <w:rsid w:val="00C80ED4"/>
    <w:rsid w:val="00C81395"/>
    <w:rsid w:val="00C8192E"/>
    <w:rsid w:val="00C835D4"/>
    <w:rsid w:val="00C838C7"/>
    <w:rsid w:val="00C84FA9"/>
    <w:rsid w:val="00C863E9"/>
    <w:rsid w:val="00C86C2C"/>
    <w:rsid w:val="00C86EF0"/>
    <w:rsid w:val="00C86F01"/>
    <w:rsid w:val="00C872F9"/>
    <w:rsid w:val="00C87CE4"/>
    <w:rsid w:val="00C91698"/>
    <w:rsid w:val="00C92776"/>
    <w:rsid w:val="00C943DA"/>
    <w:rsid w:val="00C94A29"/>
    <w:rsid w:val="00C96B88"/>
    <w:rsid w:val="00C9707D"/>
    <w:rsid w:val="00C973A0"/>
    <w:rsid w:val="00CA01B8"/>
    <w:rsid w:val="00CA07F4"/>
    <w:rsid w:val="00CA0AAC"/>
    <w:rsid w:val="00CA0BA5"/>
    <w:rsid w:val="00CA10DE"/>
    <w:rsid w:val="00CA2083"/>
    <w:rsid w:val="00CA3236"/>
    <w:rsid w:val="00CA7FB5"/>
    <w:rsid w:val="00CB1BEC"/>
    <w:rsid w:val="00CB2138"/>
    <w:rsid w:val="00CB3E2E"/>
    <w:rsid w:val="00CB4799"/>
    <w:rsid w:val="00CB496B"/>
    <w:rsid w:val="00CB4CD3"/>
    <w:rsid w:val="00CB55DE"/>
    <w:rsid w:val="00CB770F"/>
    <w:rsid w:val="00CB79CA"/>
    <w:rsid w:val="00CC015D"/>
    <w:rsid w:val="00CC0586"/>
    <w:rsid w:val="00CC0E5A"/>
    <w:rsid w:val="00CC1312"/>
    <w:rsid w:val="00CC29D8"/>
    <w:rsid w:val="00CC2BE6"/>
    <w:rsid w:val="00CC3DA6"/>
    <w:rsid w:val="00CC4B37"/>
    <w:rsid w:val="00CC4B51"/>
    <w:rsid w:val="00CC53DB"/>
    <w:rsid w:val="00CC7D35"/>
    <w:rsid w:val="00CD13CE"/>
    <w:rsid w:val="00CD367B"/>
    <w:rsid w:val="00CD4F3D"/>
    <w:rsid w:val="00CD56EC"/>
    <w:rsid w:val="00CD7B41"/>
    <w:rsid w:val="00CE0297"/>
    <w:rsid w:val="00CE1F45"/>
    <w:rsid w:val="00CE249E"/>
    <w:rsid w:val="00CE2C98"/>
    <w:rsid w:val="00CE2CEE"/>
    <w:rsid w:val="00CE2E75"/>
    <w:rsid w:val="00CE36DD"/>
    <w:rsid w:val="00CE3E2E"/>
    <w:rsid w:val="00CE5112"/>
    <w:rsid w:val="00CE6812"/>
    <w:rsid w:val="00CE7007"/>
    <w:rsid w:val="00CF1E5B"/>
    <w:rsid w:val="00CF39C9"/>
    <w:rsid w:val="00CF3A25"/>
    <w:rsid w:val="00CF3AC4"/>
    <w:rsid w:val="00CF3DA0"/>
    <w:rsid w:val="00CF42A1"/>
    <w:rsid w:val="00CF46A6"/>
    <w:rsid w:val="00CF59E3"/>
    <w:rsid w:val="00CF6B5D"/>
    <w:rsid w:val="00CF7F26"/>
    <w:rsid w:val="00D03B14"/>
    <w:rsid w:val="00D03F7D"/>
    <w:rsid w:val="00D0411D"/>
    <w:rsid w:val="00D04FD5"/>
    <w:rsid w:val="00D055CF"/>
    <w:rsid w:val="00D12E13"/>
    <w:rsid w:val="00D12E7D"/>
    <w:rsid w:val="00D14FA6"/>
    <w:rsid w:val="00D15995"/>
    <w:rsid w:val="00D1659F"/>
    <w:rsid w:val="00D16968"/>
    <w:rsid w:val="00D17EAF"/>
    <w:rsid w:val="00D20623"/>
    <w:rsid w:val="00D20CB2"/>
    <w:rsid w:val="00D222C5"/>
    <w:rsid w:val="00D23DFA"/>
    <w:rsid w:val="00D26F0D"/>
    <w:rsid w:val="00D3015E"/>
    <w:rsid w:val="00D308BF"/>
    <w:rsid w:val="00D31EB4"/>
    <w:rsid w:val="00D33127"/>
    <w:rsid w:val="00D33715"/>
    <w:rsid w:val="00D34018"/>
    <w:rsid w:val="00D35A35"/>
    <w:rsid w:val="00D365DD"/>
    <w:rsid w:val="00D36A1A"/>
    <w:rsid w:val="00D36B9B"/>
    <w:rsid w:val="00D37A3C"/>
    <w:rsid w:val="00D41F7E"/>
    <w:rsid w:val="00D421D3"/>
    <w:rsid w:val="00D4289E"/>
    <w:rsid w:val="00D42E06"/>
    <w:rsid w:val="00D434A0"/>
    <w:rsid w:val="00D43E9C"/>
    <w:rsid w:val="00D445CE"/>
    <w:rsid w:val="00D455CF"/>
    <w:rsid w:val="00D45E9A"/>
    <w:rsid w:val="00D473FB"/>
    <w:rsid w:val="00D5011C"/>
    <w:rsid w:val="00D505B0"/>
    <w:rsid w:val="00D50A98"/>
    <w:rsid w:val="00D50D79"/>
    <w:rsid w:val="00D52085"/>
    <w:rsid w:val="00D54F9B"/>
    <w:rsid w:val="00D5549E"/>
    <w:rsid w:val="00D61D75"/>
    <w:rsid w:val="00D63EFD"/>
    <w:rsid w:val="00D63FB9"/>
    <w:rsid w:val="00D65184"/>
    <w:rsid w:val="00D65536"/>
    <w:rsid w:val="00D660B8"/>
    <w:rsid w:val="00D70507"/>
    <w:rsid w:val="00D70A7D"/>
    <w:rsid w:val="00D70E17"/>
    <w:rsid w:val="00D7179F"/>
    <w:rsid w:val="00D7197B"/>
    <w:rsid w:val="00D7376B"/>
    <w:rsid w:val="00D73AE5"/>
    <w:rsid w:val="00D745A3"/>
    <w:rsid w:val="00D74AA3"/>
    <w:rsid w:val="00D757FD"/>
    <w:rsid w:val="00D76C47"/>
    <w:rsid w:val="00D811F5"/>
    <w:rsid w:val="00D82CA4"/>
    <w:rsid w:val="00D84B6C"/>
    <w:rsid w:val="00D94221"/>
    <w:rsid w:val="00D95536"/>
    <w:rsid w:val="00D95884"/>
    <w:rsid w:val="00D95AAD"/>
    <w:rsid w:val="00D95E1A"/>
    <w:rsid w:val="00D96838"/>
    <w:rsid w:val="00D97A31"/>
    <w:rsid w:val="00D97BEE"/>
    <w:rsid w:val="00DA0EC7"/>
    <w:rsid w:val="00DA13CF"/>
    <w:rsid w:val="00DA168B"/>
    <w:rsid w:val="00DA2A7B"/>
    <w:rsid w:val="00DA6CEB"/>
    <w:rsid w:val="00DA7AAC"/>
    <w:rsid w:val="00DB0714"/>
    <w:rsid w:val="00DB1045"/>
    <w:rsid w:val="00DB248A"/>
    <w:rsid w:val="00DB3A50"/>
    <w:rsid w:val="00DB41A2"/>
    <w:rsid w:val="00DB443D"/>
    <w:rsid w:val="00DB493B"/>
    <w:rsid w:val="00DB50AE"/>
    <w:rsid w:val="00DB6589"/>
    <w:rsid w:val="00DB6950"/>
    <w:rsid w:val="00DB6B22"/>
    <w:rsid w:val="00DB6E28"/>
    <w:rsid w:val="00DC1C18"/>
    <w:rsid w:val="00DC25F2"/>
    <w:rsid w:val="00DC26E0"/>
    <w:rsid w:val="00DC5086"/>
    <w:rsid w:val="00DC5B2D"/>
    <w:rsid w:val="00DC7408"/>
    <w:rsid w:val="00DD08A0"/>
    <w:rsid w:val="00DD0943"/>
    <w:rsid w:val="00DD1614"/>
    <w:rsid w:val="00DD3317"/>
    <w:rsid w:val="00DD6001"/>
    <w:rsid w:val="00DD60D9"/>
    <w:rsid w:val="00DE1BD4"/>
    <w:rsid w:val="00DE35EC"/>
    <w:rsid w:val="00DE3AF0"/>
    <w:rsid w:val="00DE3B64"/>
    <w:rsid w:val="00DE4C37"/>
    <w:rsid w:val="00DE5D32"/>
    <w:rsid w:val="00DE750C"/>
    <w:rsid w:val="00DE77C3"/>
    <w:rsid w:val="00DE7D04"/>
    <w:rsid w:val="00DF000F"/>
    <w:rsid w:val="00DF2E91"/>
    <w:rsid w:val="00DF3A0D"/>
    <w:rsid w:val="00DF3FAB"/>
    <w:rsid w:val="00DF5A0A"/>
    <w:rsid w:val="00DF7FC1"/>
    <w:rsid w:val="00E00CFB"/>
    <w:rsid w:val="00E0280D"/>
    <w:rsid w:val="00E029EA"/>
    <w:rsid w:val="00E037FC"/>
    <w:rsid w:val="00E0687B"/>
    <w:rsid w:val="00E07366"/>
    <w:rsid w:val="00E07711"/>
    <w:rsid w:val="00E07B21"/>
    <w:rsid w:val="00E07B85"/>
    <w:rsid w:val="00E145B5"/>
    <w:rsid w:val="00E1462B"/>
    <w:rsid w:val="00E16569"/>
    <w:rsid w:val="00E2062D"/>
    <w:rsid w:val="00E2149E"/>
    <w:rsid w:val="00E222F3"/>
    <w:rsid w:val="00E22C15"/>
    <w:rsid w:val="00E24768"/>
    <w:rsid w:val="00E262C1"/>
    <w:rsid w:val="00E275D7"/>
    <w:rsid w:val="00E3123F"/>
    <w:rsid w:val="00E3295A"/>
    <w:rsid w:val="00E32CF2"/>
    <w:rsid w:val="00E32DA0"/>
    <w:rsid w:val="00E3345A"/>
    <w:rsid w:val="00E33AA6"/>
    <w:rsid w:val="00E33C1C"/>
    <w:rsid w:val="00E3746E"/>
    <w:rsid w:val="00E37B8F"/>
    <w:rsid w:val="00E37BA4"/>
    <w:rsid w:val="00E40047"/>
    <w:rsid w:val="00E40530"/>
    <w:rsid w:val="00E414F2"/>
    <w:rsid w:val="00E42019"/>
    <w:rsid w:val="00E42824"/>
    <w:rsid w:val="00E4786A"/>
    <w:rsid w:val="00E50B61"/>
    <w:rsid w:val="00E5101D"/>
    <w:rsid w:val="00E514F0"/>
    <w:rsid w:val="00E5245B"/>
    <w:rsid w:val="00E53052"/>
    <w:rsid w:val="00E5363C"/>
    <w:rsid w:val="00E53F7F"/>
    <w:rsid w:val="00E543A4"/>
    <w:rsid w:val="00E5582F"/>
    <w:rsid w:val="00E55836"/>
    <w:rsid w:val="00E57BFA"/>
    <w:rsid w:val="00E60BF5"/>
    <w:rsid w:val="00E61A65"/>
    <w:rsid w:val="00E63D3C"/>
    <w:rsid w:val="00E6430F"/>
    <w:rsid w:val="00E646B6"/>
    <w:rsid w:val="00E664D4"/>
    <w:rsid w:val="00E6656C"/>
    <w:rsid w:val="00E74E68"/>
    <w:rsid w:val="00E75846"/>
    <w:rsid w:val="00E75B5E"/>
    <w:rsid w:val="00E80598"/>
    <w:rsid w:val="00E8067B"/>
    <w:rsid w:val="00E80BCA"/>
    <w:rsid w:val="00E81C54"/>
    <w:rsid w:val="00E82BE9"/>
    <w:rsid w:val="00E8339A"/>
    <w:rsid w:val="00E8387D"/>
    <w:rsid w:val="00E83FC6"/>
    <w:rsid w:val="00E84990"/>
    <w:rsid w:val="00E84FD0"/>
    <w:rsid w:val="00E852E3"/>
    <w:rsid w:val="00E8540A"/>
    <w:rsid w:val="00E86AA5"/>
    <w:rsid w:val="00E87592"/>
    <w:rsid w:val="00E87C1E"/>
    <w:rsid w:val="00E91472"/>
    <w:rsid w:val="00E941A1"/>
    <w:rsid w:val="00E95B6A"/>
    <w:rsid w:val="00E95E04"/>
    <w:rsid w:val="00E96682"/>
    <w:rsid w:val="00E96E44"/>
    <w:rsid w:val="00E97604"/>
    <w:rsid w:val="00EA177B"/>
    <w:rsid w:val="00EA24E4"/>
    <w:rsid w:val="00EA2533"/>
    <w:rsid w:val="00EA3B9C"/>
    <w:rsid w:val="00EA5331"/>
    <w:rsid w:val="00EA58C6"/>
    <w:rsid w:val="00EA701D"/>
    <w:rsid w:val="00EA7329"/>
    <w:rsid w:val="00EA779E"/>
    <w:rsid w:val="00EB14DC"/>
    <w:rsid w:val="00EB2557"/>
    <w:rsid w:val="00EB29DA"/>
    <w:rsid w:val="00EB2D55"/>
    <w:rsid w:val="00EB4D5E"/>
    <w:rsid w:val="00EB53AF"/>
    <w:rsid w:val="00EB55C1"/>
    <w:rsid w:val="00EC0601"/>
    <w:rsid w:val="00EC0EAA"/>
    <w:rsid w:val="00EC2CAA"/>
    <w:rsid w:val="00EC331F"/>
    <w:rsid w:val="00EC490D"/>
    <w:rsid w:val="00EC61E1"/>
    <w:rsid w:val="00EC7997"/>
    <w:rsid w:val="00EC7A7B"/>
    <w:rsid w:val="00EC7E3D"/>
    <w:rsid w:val="00ED0E6A"/>
    <w:rsid w:val="00ED1016"/>
    <w:rsid w:val="00ED3437"/>
    <w:rsid w:val="00ED35AB"/>
    <w:rsid w:val="00ED366D"/>
    <w:rsid w:val="00ED36EE"/>
    <w:rsid w:val="00ED3709"/>
    <w:rsid w:val="00ED67A1"/>
    <w:rsid w:val="00ED7481"/>
    <w:rsid w:val="00ED7A80"/>
    <w:rsid w:val="00EE2F01"/>
    <w:rsid w:val="00EE30D4"/>
    <w:rsid w:val="00EE3305"/>
    <w:rsid w:val="00EE36D5"/>
    <w:rsid w:val="00EE405B"/>
    <w:rsid w:val="00EE4DDE"/>
    <w:rsid w:val="00EE5312"/>
    <w:rsid w:val="00EF0720"/>
    <w:rsid w:val="00EF0944"/>
    <w:rsid w:val="00EF0BEF"/>
    <w:rsid w:val="00EF173F"/>
    <w:rsid w:val="00EF2AB1"/>
    <w:rsid w:val="00EF2FFC"/>
    <w:rsid w:val="00EF3FEF"/>
    <w:rsid w:val="00EF5A1A"/>
    <w:rsid w:val="00EF6011"/>
    <w:rsid w:val="00EF74EE"/>
    <w:rsid w:val="00F016EB"/>
    <w:rsid w:val="00F017F7"/>
    <w:rsid w:val="00F01BF9"/>
    <w:rsid w:val="00F02D2F"/>
    <w:rsid w:val="00F0321F"/>
    <w:rsid w:val="00F0405A"/>
    <w:rsid w:val="00F04BC6"/>
    <w:rsid w:val="00F0560B"/>
    <w:rsid w:val="00F058DA"/>
    <w:rsid w:val="00F07F30"/>
    <w:rsid w:val="00F103FA"/>
    <w:rsid w:val="00F115B2"/>
    <w:rsid w:val="00F116E4"/>
    <w:rsid w:val="00F12F0D"/>
    <w:rsid w:val="00F16497"/>
    <w:rsid w:val="00F16C11"/>
    <w:rsid w:val="00F20A1E"/>
    <w:rsid w:val="00F21458"/>
    <w:rsid w:val="00F21BE9"/>
    <w:rsid w:val="00F23546"/>
    <w:rsid w:val="00F2384F"/>
    <w:rsid w:val="00F23CA0"/>
    <w:rsid w:val="00F2616D"/>
    <w:rsid w:val="00F2664A"/>
    <w:rsid w:val="00F275E2"/>
    <w:rsid w:val="00F3014A"/>
    <w:rsid w:val="00F31F3D"/>
    <w:rsid w:val="00F31F89"/>
    <w:rsid w:val="00F3242F"/>
    <w:rsid w:val="00F33D0C"/>
    <w:rsid w:val="00F34183"/>
    <w:rsid w:val="00F351EC"/>
    <w:rsid w:val="00F358C7"/>
    <w:rsid w:val="00F35BFA"/>
    <w:rsid w:val="00F3707A"/>
    <w:rsid w:val="00F4448D"/>
    <w:rsid w:val="00F458F2"/>
    <w:rsid w:val="00F45A19"/>
    <w:rsid w:val="00F45B54"/>
    <w:rsid w:val="00F5127C"/>
    <w:rsid w:val="00F536EC"/>
    <w:rsid w:val="00F5407A"/>
    <w:rsid w:val="00F55332"/>
    <w:rsid w:val="00F5609C"/>
    <w:rsid w:val="00F56A49"/>
    <w:rsid w:val="00F56A4C"/>
    <w:rsid w:val="00F57909"/>
    <w:rsid w:val="00F57BFF"/>
    <w:rsid w:val="00F60681"/>
    <w:rsid w:val="00F60BA3"/>
    <w:rsid w:val="00F61336"/>
    <w:rsid w:val="00F627F4"/>
    <w:rsid w:val="00F63B2B"/>
    <w:rsid w:val="00F646CB"/>
    <w:rsid w:val="00F674EB"/>
    <w:rsid w:val="00F678EF"/>
    <w:rsid w:val="00F70A1F"/>
    <w:rsid w:val="00F7123E"/>
    <w:rsid w:val="00F71378"/>
    <w:rsid w:val="00F72197"/>
    <w:rsid w:val="00F7224F"/>
    <w:rsid w:val="00F76D7A"/>
    <w:rsid w:val="00F7775B"/>
    <w:rsid w:val="00F77C53"/>
    <w:rsid w:val="00F81E9F"/>
    <w:rsid w:val="00F844BE"/>
    <w:rsid w:val="00F84F10"/>
    <w:rsid w:val="00F85A1A"/>
    <w:rsid w:val="00F879E3"/>
    <w:rsid w:val="00F917D1"/>
    <w:rsid w:val="00F91E16"/>
    <w:rsid w:val="00F929FD"/>
    <w:rsid w:val="00F930E1"/>
    <w:rsid w:val="00F93916"/>
    <w:rsid w:val="00F93B1F"/>
    <w:rsid w:val="00F94043"/>
    <w:rsid w:val="00F9404A"/>
    <w:rsid w:val="00FA1AE6"/>
    <w:rsid w:val="00FA21FA"/>
    <w:rsid w:val="00FA3A8A"/>
    <w:rsid w:val="00FA3FAE"/>
    <w:rsid w:val="00FA44DD"/>
    <w:rsid w:val="00FA5DFF"/>
    <w:rsid w:val="00FA7CEC"/>
    <w:rsid w:val="00FB0740"/>
    <w:rsid w:val="00FB1DE6"/>
    <w:rsid w:val="00FB1E54"/>
    <w:rsid w:val="00FB2858"/>
    <w:rsid w:val="00FB333A"/>
    <w:rsid w:val="00FB3347"/>
    <w:rsid w:val="00FB3B01"/>
    <w:rsid w:val="00FB4313"/>
    <w:rsid w:val="00FC0A19"/>
    <w:rsid w:val="00FC0BB7"/>
    <w:rsid w:val="00FC0D8D"/>
    <w:rsid w:val="00FC18C9"/>
    <w:rsid w:val="00FC1AFC"/>
    <w:rsid w:val="00FC5602"/>
    <w:rsid w:val="00FC66CE"/>
    <w:rsid w:val="00FC77D2"/>
    <w:rsid w:val="00FC7D35"/>
    <w:rsid w:val="00FD1F2C"/>
    <w:rsid w:val="00FD2A5D"/>
    <w:rsid w:val="00FD3FAF"/>
    <w:rsid w:val="00FD4E9F"/>
    <w:rsid w:val="00FD5D4D"/>
    <w:rsid w:val="00FD7315"/>
    <w:rsid w:val="00FE0692"/>
    <w:rsid w:val="00FE1327"/>
    <w:rsid w:val="00FE1329"/>
    <w:rsid w:val="00FE1B5A"/>
    <w:rsid w:val="00FE2671"/>
    <w:rsid w:val="00FE27C2"/>
    <w:rsid w:val="00FE5920"/>
    <w:rsid w:val="00FF15C6"/>
    <w:rsid w:val="00FF1C47"/>
    <w:rsid w:val="00FF23B4"/>
    <w:rsid w:val="00FF27D8"/>
    <w:rsid w:val="00FF3216"/>
    <w:rsid w:val="00FF4028"/>
    <w:rsid w:val="00FF45F5"/>
    <w:rsid w:val="00FF55FC"/>
    <w:rsid w:val="00FF5C67"/>
    <w:rsid w:val="00FF7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59AF8"/>
  <w15:docId w15:val="{99A3F6C0-FEF3-4AED-98AA-172EA6D78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AE0"/>
    <w:pPr>
      <w:spacing w:line="360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2425"/>
    <w:pPr>
      <w:keepNext/>
      <w:keepLines/>
      <w:spacing w:before="240" w:after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0C99"/>
    <w:pPr>
      <w:keepNext/>
      <w:keepLines/>
      <w:spacing w:before="12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45A3"/>
    <w:pPr>
      <w:keepNext/>
      <w:keepLines/>
      <w:spacing w:before="120" w:after="120"/>
      <w:outlineLvl w:val="2"/>
    </w:pPr>
    <w:rPr>
      <w:rFonts w:eastAsiaTheme="majorEastAsia" w:cstheme="majorBidi"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272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272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272E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272E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272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272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rsonalName">
    <w:name w:val="Personal Name"/>
    <w:basedOn w:val="Title"/>
    <w:rsid w:val="00C7272E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C7272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27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802425"/>
    <w:rPr>
      <w:rFonts w:eastAsiaTheme="majorEastAsia" w:cstheme="majorBidi"/>
      <w:b/>
      <w:color w:val="000000" w:themeColor="text1"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70C99"/>
    <w:rPr>
      <w:rFonts w:eastAsiaTheme="majorEastAsia" w:cstheme="majorBidi"/>
      <w:b/>
      <w:color w:val="000000" w:themeColor="text1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B45A3"/>
    <w:rPr>
      <w:rFonts w:eastAsiaTheme="majorEastAsia" w:cstheme="majorBidi"/>
      <w:i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272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272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272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272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272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272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7272E"/>
    <w:pPr>
      <w:spacing w:after="200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272E"/>
    <w:pPr>
      <w:numPr>
        <w:ilvl w:val="1"/>
      </w:numPr>
      <w:spacing w:after="160"/>
    </w:pPr>
    <w:rPr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7272E"/>
    <w:rPr>
      <w:color w:val="5A5A5A" w:themeColor="text1" w:themeTint="A5"/>
      <w:spacing w:val="15"/>
      <w:sz w:val="22"/>
      <w:szCs w:val="22"/>
    </w:rPr>
  </w:style>
  <w:style w:type="character" w:styleId="Strong">
    <w:name w:val="Strong"/>
    <w:uiPriority w:val="22"/>
    <w:qFormat/>
    <w:rsid w:val="00C7272E"/>
    <w:rPr>
      <w:b/>
      <w:bCs/>
    </w:rPr>
  </w:style>
  <w:style w:type="character" w:styleId="Emphasis">
    <w:name w:val="Emphasis"/>
    <w:uiPriority w:val="20"/>
    <w:qFormat/>
    <w:rsid w:val="00C7272E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C7272E"/>
  </w:style>
  <w:style w:type="character" w:customStyle="1" w:styleId="NoSpacingChar">
    <w:name w:val="No Spacing Char"/>
    <w:basedOn w:val="DefaultParagraphFont"/>
    <w:link w:val="NoSpacing"/>
    <w:uiPriority w:val="1"/>
    <w:rsid w:val="00C7272E"/>
  </w:style>
  <w:style w:type="paragraph" w:styleId="ListParagraph">
    <w:name w:val="List Paragraph"/>
    <w:basedOn w:val="Normal"/>
    <w:uiPriority w:val="34"/>
    <w:qFormat/>
    <w:rsid w:val="00C7272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7272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72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272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272E"/>
    <w:rPr>
      <w:i/>
      <w:iCs/>
      <w:color w:val="4472C4" w:themeColor="accent1"/>
    </w:rPr>
  </w:style>
  <w:style w:type="character" w:styleId="SubtleEmphasis">
    <w:name w:val="Subtle Emphasis"/>
    <w:uiPriority w:val="19"/>
    <w:qFormat/>
    <w:rsid w:val="00C7272E"/>
    <w:rPr>
      <w:i/>
      <w:iCs/>
      <w:color w:val="404040" w:themeColor="text1" w:themeTint="BF"/>
    </w:rPr>
  </w:style>
  <w:style w:type="character" w:styleId="IntenseEmphasis">
    <w:name w:val="Intense Emphasis"/>
    <w:uiPriority w:val="21"/>
    <w:qFormat/>
    <w:rsid w:val="00C7272E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C7272E"/>
    <w:rPr>
      <w:smallCaps/>
      <w:color w:val="5A5A5A" w:themeColor="text1" w:themeTint="A5"/>
    </w:rPr>
  </w:style>
  <w:style w:type="character" w:styleId="IntenseReference">
    <w:name w:val="Intense Reference"/>
    <w:uiPriority w:val="32"/>
    <w:qFormat/>
    <w:rsid w:val="00C7272E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C7272E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7272E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CE2CE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2CEE"/>
    <w:rPr>
      <w:rFonts w:ascii="Calibri" w:hAnsi="Calibri" w:cs="Calibri"/>
      <w:sz w:val="22"/>
    </w:rPr>
  </w:style>
  <w:style w:type="paragraph" w:customStyle="1" w:styleId="EndNoteBibliography">
    <w:name w:val="EndNote Bibliography"/>
    <w:basedOn w:val="Normal"/>
    <w:link w:val="EndNoteBibliographyChar"/>
    <w:rsid w:val="00CE2CE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E2CEE"/>
    <w:rPr>
      <w:rFonts w:ascii="Calibri" w:hAnsi="Calibri" w:cs="Calibri"/>
      <w:sz w:val="22"/>
    </w:rPr>
  </w:style>
  <w:style w:type="character" w:styleId="Hyperlink">
    <w:name w:val="Hyperlink"/>
    <w:basedOn w:val="DefaultParagraphFont"/>
    <w:uiPriority w:val="99"/>
    <w:unhideWhenUsed/>
    <w:rsid w:val="00852DD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2DD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370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31">
    <w:name w:val="Einfache Tabelle 31"/>
    <w:basedOn w:val="TableNormal"/>
    <w:uiPriority w:val="43"/>
    <w:rsid w:val="004654A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41">
    <w:name w:val="Einfache Tabelle 41"/>
    <w:basedOn w:val="TableNormal"/>
    <w:uiPriority w:val="44"/>
    <w:rsid w:val="004654A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51">
    <w:name w:val="Einfache Tabelle 51"/>
    <w:basedOn w:val="TableNormal"/>
    <w:uiPriority w:val="45"/>
    <w:rsid w:val="004654A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itternetztabelle31">
    <w:name w:val="Gitternetztabelle 31"/>
    <w:basedOn w:val="TableNormal"/>
    <w:uiPriority w:val="48"/>
    <w:rsid w:val="004654A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itternetztabelle1hell1">
    <w:name w:val="Gitternetztabelle 1 hell1"/>
    <w:basedOn w:val="TableNormal"/>
    <w:uiPriority w:val="46"/>
    <w:rsid w:val="004654A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tternetztabelle6farbig1">
    <w:name w:val="Gritternetztabelle 6 farbig1"/>
    <w:basedOn w:val="TableNormal"/>
    <w:uiPriority w:val="51"/>
    <w:rsid w:val="004654A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tternetztabelle7farbig1">
    <w:name w:val="Gritternetztabelle 7 farbig1"/>
    <w:basedOn w:val="TableNormal"/>
    <w:uiPriority w:val="52"/>
    <w:rsid w:val="004654A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itternetztabelle1hellAkzent31">
    <w:name w:val="Gitternetztabelle 1 hell  – Akzent 31"/>
    <w:basedOn w:val="TableNormal"/>
    <w:uiPriority w:val="46"/>
    <w:rsid w:val="00997AA3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B1C97"/>
    <w:rPr>
      <w:color w:val="954F72" w:themeColor="followedHyperlink"/>
      <w:u w:val="single"/>
    </w:rPr>
  </w:style>
  <w:style w:type="table" w:customStyle="1" w:styleId="EinfacheTabelle21">
    <w:name w:val="Einfache Tabelle 21"/>
    <w:basedOn w:val="TableNormal"/>
    <w:uiPriority w:val="42"/>
    <w:rsid w:val="00071B6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itternetztabelle3Akzent31">
    <w:name w:val="Gitternetztabelle 3 – Akzent 31"/>
    <w:basedOn w:val="TableNormal"/>
    <w:uiPriority w:val="48"/>
    <w:rsid w:val="00071B6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640D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40D1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8640D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40D1"/>
    <w:rPr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8640D1"/>
  </w:style>
  <w:style w:type="character" w:styleId="CommentReference">
    <w:name w:val="annotation reference"/>
    <w:basedOn w:val="DefaultParagraphFont"/>
    <w:uiPriority w:val="99"/>
    <w:semiHidden/>
    <w:unhideWhenUsed/>
    <w:rsid w:val="003D0A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0A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A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A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0A8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A8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844C9"/>
    <w:rPr>
      <w:sz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97060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F646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  <w:style w:type="paragraph" w:customStyle="1" w:styleId="xl63">
    <w:name w:val="xl63"/>
    <w:basedOn w:val="Normal"/>
    <w:rsid w:val="00F646CB"/>
    <w:pPr>
      <w:pBdr>
        <w:top w:val="single" w:sz="4" w:space="0" w:color="000000"/>
        <w:left w:val="single" w:sz="4" w:space="0" w:color="000000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</w:rPr>
  </w:style>
  <w:style w:type="paragraph" w:customStyle="1" w:styleId="xl64">
    <w:name w:val="xl64"/>
    <w:basedOn w:val="Normal"/>
    <w:rsid w:val="00F646CB"/>
    <w:pPr>
      <w:pBdr>
        <w:top w:val="single" w:sz="4" w:space="0" w:color="000000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</w:rPr>
  </w:style>
  <w:style w:type="paragraph" w:customStyle="1" w:styleId="xl65">
    <w:name w:val="xl65"/>
    <w:basedOn w:val="Normal"/>
    <w:rsid w:val="00F646CB"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  <w:style w:type="paragraph" w:customStyle="1" w:styleId="xl66">
    <w:name w:val="xl66"/>
    <w:basedOn w:val="Normal"/>
    <w:rsid w:val="00F646CB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</w:rPr>
  </w:style>
  <w:style w:type="paragraph" w:customStyle="1" w:styleId="xl67">
    <w:name w:val="xl67"/>
    <w:basedOn w:val="Normal"/>
    <w:rsid w:val="00F646CB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</w:rPr>
  </w:style>
  <w:style w:type="table" w:customStyle="1" w:styleId="EinfacheTabelle11">
    <w:name w:val="Einfache Tabelle 11"/>
    <w:basedOn w:val="TableNormal"/>
    <w:uiPriority w:val="41"/>
    <w:rsid w:val="00F646CB"/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id-label">
    <w:name w:val="id-label"/>
    <w:basedOn w:val="DefaultParagraphFont"/>
    <w:rsid w:val="00E42824"/>
  </w:style>
  <w:style w:type="character" w:customStyle="1" w:styleId="audit-trail-data">
    <w:name w:val="audit-trail-data"/>
    <w:basedOn w:val="DefaultParagraphFont"/>
    <w:rsid w:val="00AD53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5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4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91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286626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99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82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293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919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6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6D1E93-4CF1-4C0F-AE5D-7D1F1981CD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5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yu Sherry Yin</dc:creator>
  <cp:lastModifiedBy>Yin, Xiaoyu (Sherry)</cp:lastModifiedBy>
  <cp:revision>3</cp:revision>
  <cp:lastPrinted>2023-03-23T16:04:00Z</cp:lastPrinted>
  <dcterms:created xsi:type="dcterms:W3CDTF">2024-03-28T01:20:00Z</dcterms:created>
  <dcterms:modified xsi:type="dcterms:W3CDTF">2024-03-28T01:21:00Z</dcterms:modified>
</cp:coreProperties>
</file>